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8A1" w:rsidRPr="00EC6C60" w:rsidRDefault="00934A46" w:rsidP="00947BA9">
      <w:pPr>
        <w:spacing w:after="0" w:line="360" w:lineRule="auto"/>
        <w:rPr>
          <w:rFonts w:ascii="Gill Sans MT" w:hAnsi="Gill Sans MT"/>
          <w:u w:val="single"/>
        </w:rPr>
      </w:pPr>
      <w:r w:rsidRPr="00EC6C60">
        <w:rPr>
          <w:rFonts w:ascii="Gill Sans MT" w:hAnsi="Gill Sans MT"/>
          <w:u w:val="single"/>
        </w:rPr>
        <w:t>Supplementary Table 1</w:t>
      </w:r>
      <w:r w:rsidR="00EC6C60">
        <w:rPr>
          <w:rFonts w:ascii="Gill Sans MT" w:hAnsi="Gill Sans MT"/>
          <w:u w:val="single"/>
        </w:rPr>
        <w:t>: Mean scores for each group on individual neuropsychological tests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06"/>
        <w:gridCol w:w="1984"/>
        <w:gridCol w:w="1985"/>
        <w:gridCol w:w="1984"/>
        <w:gridCol w:w="1985"/>
        <w:gridCol w:w="2126"/>
      </w:tblGrid>
      <w:tr w:rsidR="000778E3" w:rsidTr="00EC6C60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0778E3" w:rsidRPr="00EC6C60" w:rsidRDefault="00EC6C60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Test (maximu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luster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luster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luster 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ontro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Omnibus ANOVA (</w:t>
            </w:r>
            <w:r>
              <w:rPr>
                <w:rFonts w:ascii="Gill Sans MT" w:hAnsi="Gill Sans MT"/>
                <w:i/>
              </w:rPr>
              <w:t xml:space="preserve">p </w:t>
            </w:r>
            <w:r>
              <w:rPr>
                <w:rFonts w:ascii="Gill Sans MT" w:hAnsi="Gill Sans MT"/>
              </w:rPr>
              <w:t>if &lt;0.05)</w:t>
            </w:r>
          </w:p>
        </w:tc>
      </w:tr>
      <w:tr w:rsidR="000778E3" w:rsidTr="00EC6C60">
        <w:tc>
          <w:tcPr>
            <w:tcW w:w="4106" w:type="dxa"/>
            <w:tcBorders>
              <w:top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  <w:i/>
              </w:rPr>
            </w:pPr>
            <w:r>
              <w:rPr>
                <w:rFonts w:ascii="Gill Sans MT" w:hAnsi="Gill Sans MT"/>
                <w:i/>
              </w:rPr>
              <w:t>Gener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E97F09" w:rsidTr="00EC6C60">
        <w:tc>
          <w:tcPr>
            <w:tcW w:w="4106" w:type="dxa"/>
          </w:tcPr>
          <w:p w:rsidR="00E97F09" w:rsidRDefault="00E97F09" w:rsidP="003F43DC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ACE-R address recognition (5)</w:t>
            </w:r>
          </w:p>
        </w:tc>
        <w:tc>
          <w:tcPr>
            <w:tcW w:w="1984" w:type="dxa"/>
          </w:tcPr>
          <w:p w:rsidR="00E97F09" w:rsidRDefault="00E97F09" w:rsidP="003F43DC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.9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5)</w:t>
            </w:r>
          </w:p>
        </w:tc>
        <w:tc>
          <w:tcPr>
            <w:tcW w:w="1985" w:type="dxa"/>
          </w:tcPr>
          <w:p w:rsidR="00E97F09" w:rsidRDefault="00E97F09" w:rsidP="003F43DC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5</w:t>
            </w:r>
            <w:r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2-5)</w:t>
            </w:r>
          </w:p>
        </w:tc>
        <w:tc>
          <w:tcPr>
            <w:tcW w:w="1984" w:type="dxa"/>
          </w:tcPr>
          <w:p w:rsidR="00E97F09" w:rsidRDefault="00E97F09" w:rsidP="003F43DC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.3*</w:t>
            </w:r>
            <w:r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0-5)</w:t>
            </w:r>
          </w:p>
        </w:tc>
        <w:tc>
          <w:tcPr>
            <w:tcW w:w="1985" w:type="dxa"/>
          </w:tcPr>
          <w:p w:rsidR="00E97F09" w:rsidRDefault="00E97F09" w:rsidP="003F43DC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9 (3-5)</w:t>
            </w:r>
          </w:p>
        </w:tc>
        <w:tc>
          <w:tcPr>
            <w:tcW w:w="2126" w:type="dxa"/>
          </w:tcPr>
          <w:p w:rsidR="00E97F09" w:rsidRDefault="00934A46" w:rsidP="003F43DC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455104" w:rsidTr="00EC6C60">
        <w:tc>
          <w:tcPr>
            <w:tcW w:w="4106" w:type="dxa"/>
          </w:tcPr>
          <w:p w:rsidR="00455104" w:rsidRDefault="00455104" w:rsidP="00455104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VOSP cube analysis (10)</w:t>
            </w:r>
          </w:p>
        </w:tc>
        <w:tc>
          <w:tcPr>
            <w:tcW w:w="1984" w:type="dxa"/>
          </w:tcPr>
          <w:p w:rsidR="00455104" w:rsidRDefault="00455104" w:rsidP="00455104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9.9</w:t>
            </w:r>
            <w:r>
              <w:rPr>
                <w:rFonts w:ascii="Gill Sans MT" w:hAnsi="Gill Sans MT"/>
                <w:sz w:val="28"/>
                <w:vertAlign w:val="superscript"/>
              </w:rPr>
              <w:t xml:space="preserve">ab </w:t>
            </w:r>
            <w:r>
              <w:rPr>
                <w:rFonts w:ascii="Gill Sans MT" w:hAnsi="Gill Sans MT"/>
              </w:rPr>
              <w:t>(9-10)</w:t>
            </w:r>
          </w:p>
        </w:tc>
        <w:tc>
          <w:tcPr>
            <w:tcW w:w="1985" w:type="dxa"/>
          </w:tcPr>
          <w:p w:rsidR="00455104" w:rsidRDefault="00455104" w:rsidP="00455104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8.5</w:t>
            </w:r>
            <w:r>
              <w:rPr>
                <w:rFonts w:ascii="Gill Sans MT" w:hAnsi="Gill Sans MT"/>
                <w:sz w:val="28"/>
                <w:vertAlign w:val="superscript"/>
              </w:rPr>
              <w:t xml:space="preserve">ac </w:t>
            </w:r>
            <w:r>
              <w:rPr>
                <w:rFonts w:ascii="Gill Sans MT" w:hAnsi="Gill Sans MT"/>
              </w:rPr>
              <w:t>(5-10)</w:t>
            </w:r>
          </w:p>
        </w:tc>
        <w:tc>
          <w:tcPr>
            <w:tcW w:w="1984" w:type="dxa"/>
          </w:tcPr>
          <w:p w:rsidR="00455104" w:rsidRDefault="00455104" w:rsidP="00455104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.6</w:t>
            </w:r>
            <w:r>
              <w:rPr>
                <w:rFonts w:ascii="Gill Sans MT" w:hAnsi="Gill Sans MT"/>
                <w:sz w:val="28"/>
                <w:vertAlign w:val="superscript"/>
              </w:rPr>
              <w:t xml:space="preserve">bc </w:t>
            </w:r>
            <w:r>
              <w:rPr>
                <w:rFonts w:ascii="Gill Sans MT" w:hAnsi="Gill Sans MT"/>
              </w:rPr>
              <w:t>(2-10)</w:t>
            </w:r>
          </w:p>
        </w:tc>
        <w:tc>
          <w:tcPr>
            <w:tcW w:w="1985" w:type="dxa"/>
          </w:tcPr>
          <w:p w:rsidR="00455104" w:rsidRDefault="005F084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NA</w:t>
            </w:r>
          </w:p>
        </w:tc>
        <w:tc>
          <w:tcPr>
            <w:tcW w:w="2126" w:type="dxa"/>
          </w:tcPr>
          <w:p w:rsidR="00455104" w:rsidRDefault="00455104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455104" w:rsidTr="00EC6C60">
        <w:tc>
          <w:tcPr>
            <w:tcW w:w="4106" w:type="dxa"/>
          </w:tcPr>
          <w:p w:rsidR="00455104" w:rsidRDefault="00455104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Rey figure copy (36)</w:t>
            </w:r>
          </w:p>
        </w:tc>
        <w:tc>
          <w:tcPr>
            <w:tcW w:w="1984" w:type="dxa"/>
          </w:tcPr>
          <w:p w:rsidR="00455104" w:rsidRDefault="00455104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3.3</w:t>
            </w:r>
            <w:r w:rsidR="00E97F09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29-36)</w:t>
            </w:r>
          </w:p>
        </w:tc>
        <w:tc>
          <w:tcPr>
            <w:tcW w:w="1985" w:type="dxa"/>
          </w:tcPr>
          <w:p w:rsidR="00455104" w:rsidRDefault="00455104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6.3</w:t>
            </w:r>
            <w:r w:rsidR="00E97F09"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.5-36)</w:t>
            </w:r>
          </w:p>
        </w:tc>
        <w:tc>
          <w:tcPr>
            <w:tcW w:w="1984" w:type="dxa"/>
          </w:tcPr>
          <w:p w:rsidR="00455104" w:rsidRDefault="00455104" w:rsidP="00E97F09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7.6</w:t>
            </w:r>
            <w:r w:rsidR="00E97F09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2.5-33)</w:t>
            </w:r>
          </w:p>
        </w:tc>
        <w:tc>
          <w:tcPr>
            <w:tcW w:w="1985" w:type="dxa"/>
          </w:tcPr>
          <w:p w:rsidR="00455104" w:rsidRDefault="005F084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NA</w:t>
            </w:r>
          </w:p>
        </w:tc>
        <w:tc>
          <w:tcPr>
            <w:tcW w:w="2126" w:type="dxa"/>
          </w:tcPr>
          <w:p w:rsidR="00455104" w:rsidRDefault="00455104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455104" w:rsidTr="00EC6C60">
        <w:tc>
          <w:tcPr>
            <w:tcW w:w="4106" w:type="dxa"/>
          </w:tcPr>
          <w:p w:rsidR="00455104" w:rsidRDefault="00E97F0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Rey figure recall (36)</w:t>
            </w:r>
          </w:p>
        </w:tc>
        <w:tc>
          <w:tcPr>
            <w:tcW w:w="1984" w:type="dxa"/>
          </w:tcPr>
          <w:p w:rsidR="00455104" w:rsidRDefault="00E97F09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0.8</w:t>
            </w:r>
            <w:r w:rsidR="001D219F">
              <w:rPr>
                <w:rFonts w:ascii="Gill Sans MT" w:hAnsi="Gill Sans MT"/>
              </w:rPr>
              <w:t xml:space="preserve"> (0-25)</w:t>
            </w:r>
          </w:p>
        </w:tc>
        <w:tc>
          <w:tcPr>
            <w:tcW w:w="1985" w:type="dxa"/>
          </w:tcPr>
          <w:p w:rsidR="00455104" w:rsidRDefault="00E97F09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0.7</w:t>
            </w:r>
            <w:r w:rsidR="001D219F">
              <w:rPr>
                <w:rFonts w:ascii="Gill Sans MT" w:hAnsi="Gill Sans MT"/>
              </w:rPr>
              <w:t xml:space="preserve"> (0-23)</w:t>
            </w:r>
          </w:p>
        </w:tc>
        <w:tc>
          <w:tcPr>
            <w:tcW w:w="1984" w:type="dxa"/>
          </w:tcPr>
          <w:p w:rsidR="00455104" w:rsidRDefault="00E97F0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8</w:t>
            </w:r>
            <w:r w:rsidR="001D219F">
              <w:rPr>
                <w:rFonts w:ascii="Gill Sans MT" w:hAnsi="Gill Sans MT"/>
              </w:rPr>
              <w:t xml:space="preserve"> (0-14.5)</w:t>
            </w:r>
          </w:p>
        </w:tc>
        <w:tc>
          <w:tcPr>
            <w:tcW w:w="1985" w:type="dxa"/>
          </w:tcPr>
          <w:p w:rsidR="00455104" w:rsidRDefault="005F084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NA</w:t>
            </w:r>
          </w:p>
        </w:tc>
        <w:tc>
          <w:tcPr>
            <w:tcW w:w="2126" w:type="dxa"/>
          </w:tcPr>
          <w:p w:rsidR="00455104" w:rsidRDefault="00455104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455104" w:rsidTr="00EC6C60">
        <w:tc>
          <w:tcPr>
            <w:tcW w:w="4106" w:type="dxa"/>
          </w:tcPr>
          <w:p w:rsidR="00455104" w:rsidRDefault="00E97F0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Trails A (sec)</w:t>
            </w:r>
          </w:p>
        </w:tc>
        <w:tc>
          <w:tcPr>
            <w:tcW w:w="1984" w:type="dxa"/>
          </w:tcPr>
          <w:p w:rsidR="00455104" w:rsidRDefault="00E97F09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1.3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21-98)</w:t>
            </w:r>
          </w:p>
        </w:tc>
        <w:tc>
          <w:tcPr>
            <w:tcW w:w="1985" w:type="dxa"/>
          </w:tcPr>
          <w:p w:rsidR="00455104" w:rsidRDefault="00E97F09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9.6 (47-185)</w:t>
            </w:r>
          </w:p>
        </w:tc>
        <w:tc>
          <w:tcPr>
            <w:tcW w:w="1984" w:type="dxa"/>
          </w:tcPr>
          <w:p w:rsidR="00455104" w:rsidRDefault="00E97F0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59.0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48-394)</w:t>
            </w:r>
          </w:p>
        </w:tc>
        <w:tc>
          <w:tcPr>
            <w:tcW w:w="1985" w:type="dxa"/>
          </w:tcPr>
          <w:p w:rsidR="00455104" w:rsidRDefault="005F084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NA</w:t>
            </w:r>
          </w:p>
        </w:tc>
        <w:tc>
          <w:tcPr>
            <w:tcW w:w="2126" w:type="dxa"/>
          </w:tcPr>
          <w:p w:rsidR="00455104" w:rsidRDefault="00455104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455104" w:rsidTr="00EC6C60">
        <w:tc>
          <w:tcPr>
            <w:tcW w:w="4106" w:type="dxa"/>
          </w:tcPr>
          <w:p w:rsidR="00455104" w:rsidRDefault="00E97F0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Paired associates learning (errors)</w:t>
            </w:r>
          </w:p>
        </w:tc>
        <w:tc>
          <w:tcPr>
            <w:tcW w:w="1984" w:type="dxa"/>
          </w:tcPr>
          <w:p w:rsidR="00455104" w:rsidRDefault="00E97F09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3.6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2-28)</w:t>
            </w:r>
          </w:p>
        </w:tc>
        <w:tc>
          <w:tcPr>
            <w:tcW w:w="1985" w:type="dxa"/>
          </w:tcPr>
          <w:p w:rsidR="00455104" w:rsidRDefault="00E97F09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6.3</w:t>
            </w:r>
            <w:r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0-49)</w:t>
            </w:r>
          </w:p>
        </w:tc>
        <w:tc>
          <w:tcPr>
            <w:tcW w:w="1984" w:type="dxa"/>
          </w:tcPr>
          <w:p w:rsidR="00455104" w:rsidRDefault="00E97F09" w:rsidP="00E97F09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0.1</w:t>
            </w:r>
            <w:r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2-78)</w:t>
            </w:r>
          </w:p>
        </w:tc>
        <w:tc>
          <w:tcPr>
            <w:tcW w:w="1985" w:type="dxa"/>
          </w:tcPr>
          <w:p w:rsidR="00455104" w:rsidRDefault="005F0849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NA</w:t>
            </w:r>
          </w:p>
        </w:tc>
        <w:tc>
          <w:tcPr>
            <w:tcW w:w="2126" w:type="dxa"/>
          </w:tcPr>
          <w:p w:rsidR="00455104" w:rsidRDefault="00455104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EC6C60" w:rsidTr="00EC6C60">
        <w:tc>
          <w:tcPr>
            <w:tcW w:w="4106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Letter fluency (words/min)</w:t>
            </w:r>
          </w:p>
        </w:tc>
        <w:tc>
          <w:tcPr>
            <w:tcW w:w="1984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.9* (1-11)</w:t>
            </w:r>
          </w:p>
        </w:tc>
        <w:tc>
          <w:tcPr>
            <w:tcW w:w="1985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.6* (1-11)</w:t>
            </w:r>
          </w:p>
        </w:tc>
        <w:tc>
          <w:tcPr>
            <w:tcW w:w="1984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3* (1-8)</w:t>
            </w:r>
          </w:p>
        </w:tc>
        <w:tc>
          <w:tcPr>
            <w:tcW w:w="1985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4.4 (4-21)</w:t>
            </w:r>
          </w:p>
        </w:tc>
        <w:tc>
          <w:tcPr>
            <w:tcW w:w="2126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Pr="001C0041" w:rsidRDefault="000778E3" w:rsidP="000778E3">
            <w:pPr>
              <w:spacing w:after="0" w:line="360" w:lineRule="auto"/>
              <w:rPr>
                <w:rFonts w:ascii="Gill Sans MT" w:hAnsi="Gill Sans MT"/>
                <w:i/>
              </w:rPr>
            </w:pPr>
            <w:r>
              <w:rPr>
                <w:rFonts w:ascii="Gill Sans MT" w:hAnsi="Gill Sans MT"/>
                <w:i/>
              </w:rPr>
              <w:t>Repetition/Short-term Memory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Forward digit score (12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8.1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4-12)</w:t>
            </w:r>
          </w:p>
        </w:tc>
        <w:tc>
          <w:tcPr>
            <w:tcW w:w="1985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.1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1-8)</w:t>
            </w:r>
          </w:p>
        </w:tc>
        <w:tc>
          <w:tcPr>
            <w:tcW w:w="1984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.9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1-5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.8 (5-11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Backward digit score (12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.6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4-11)</w:t>
            </w:r>
          </w:p>
        </w:tc>
        <w:tc>
          <w:tcPr>
            <w:tcW w:w="1985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2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3-6)</w:t>
            </w:r>
          </w:p>
        </w:tc>
        <w:tc>
          <w:tcPr>
            <w:tcW w:w="1984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.9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1-7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.3 (3-10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erial recall of letter lists (24)</w:t>
            </w:r>
          </w:p>
        </w:tc>
        <w:tc>
          <w:tcPr>
            <w:tcW w:w="1984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3.4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9-21)</w:t>
            </w:r>
          </w:p>
        </w:tc>
        <w:tc>
          <w:tcPr>
            <w:tcW w:w="1985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9.1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5-12)</w:t>
            </w:r>
          </w:p>
        </w:tc>
        <w:tc>
          <w:tcPr>
            <w:tcW w:w="1984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.9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1-9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4.0 (9-21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inimal pairs discrimination (48)</w:t>
            </w:r>
          </w:p>
        </w:tc>
        <w:tc>
          <w:tcPr>
            <w:tcW w:w="1984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1.9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37-46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7.8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26-43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2.9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</w:t>
            </w:r>
            <w:r w:rsidR="000635D7">
              <w:rPr>
                <w:rFonts w:ascii="Gill Sans MT" w:hAnsi="Gill Sans MT"/>
              </w:rPr>
              <w:t xml:space="preserve"> </w:t>
            </w:r>
            <w:r>
              <w:rPr>
                <w:rFonts w:ascii="Gill Sans MT" w:hAnsi="Gill Sans MT"/>
              </w:rPr>
              <w:t>(23-43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1.4 (32-47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ingle word repetition (22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0.6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 xml:space="preserve"> ab</w:t>
            </w:r>
            <w:r>
              <w:rPr>
                <w:rFonts w:ascii="Gill Sans MT" w:hAnsi="Gill Sans MT"/>
              </w:rPr>
              <w:t xml:space="preserve"> (17-22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7.8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13-21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4.3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5-21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1.2 (18-22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Nonword repetition (12)</w:t>
            </w:r>
          </w:p>
        </w:tc>
        <w:tc>
          <w:tcPr>
            <w:tcW w:w="1984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0.3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7-12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.2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11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.1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0-10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0.7 (8-12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entence repetition (24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1.9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18-24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6.9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6-23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9.3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0.5-19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3.7 (21.5-24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Pr="001C0041" w:rsidRDefault="000778E3" w:rsidP="000778E3">
            <w:pPr>
              <w:spacing w:after="0" w:line="360" w:lineRule="auto"/>
              <w:rPr>
                <w:rFonts w:ascii="Gill Sans MT" w:hAnsi="Gill Sans MT"/>
                <w:i/>
              </w:rPr>
            </w:pPr>
            <w:r>
              <w:rPr>
                <w:rFonts w:ascii="Gill Sans MT" w:hAnsi="Gill Sans MT"/>
                <w:i/>
              </w:rPr>
              <w:t>Syntax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lastRenderedPageBreak/>
              <w:t>TROG (28)</w:t>
            </w:r>
          </w:p>
        </w:tc>
        <w:tc>
          <w:tcPr>
            <w:tcW w:w="1984" w:type="dxa"/>
          </w:tcPr>
          <w:p w:rsidR="000778E3" w:rsidRDefault="000778E3" w:rsidP="000635D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6.9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25-28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5.6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16-28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7.3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8-26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7.8 (27-28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Auditory sentence comprehension (24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8.5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8-23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4.8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6-23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.3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0-14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2.7 (18-24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Written sentence comprehension (24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9.3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12-24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9.1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13-24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1.8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7-18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3.0 (18-24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AST (30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3.8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0-29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5.3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0-27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6</w:t>
            </w:r>
            <w:r w:rsidR="000635D7">
              <w:rPr>
                <w:rFonts w:ascii="Gill Sans MT" w:hAnsi="Gill Sans MT"/>
              </w:rPr>
              <w:t>*</w:t>
            </w:r>
            <w:r w:rsidR="000635D7"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0-16)</w:t>
            </w:r>
          </w:p>
        </w:tc>
        <w:tc>
          <w:tcPr>
            <w:tcW w:w="1985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4.9 (13-30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0778E3" w:rsidTr="00EC6C60">
        <w:tc>
          <w:tcPr>
            <w:tcW w:w="410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NAT (10)</w:t>
            </w:r>
          </w:p>
        </w:tc>
        <w:tc>
          <w:tcPr>
            <w:tcW w:w="1984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.2</w:t>
            </w:r>
            <w:r w:rsidR="00375D57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1-10)</w:t>
            </w:r>
          </w:p>
        </w:tc>
        <w:tc>
          <w:tcPr>
            <w:tcW w:w="1985" w:type="dxa"/>
          </w:tcPr>
          <w:p w:rsidR="000778E3" w:rsidRDefault="000778E3" w:rsidP="00375D5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.0</w:t>
            </w:r>
            <w:r w:rsidR="00375D57">
              <w:rPr>
                <w:rFonts w:ascii="Gill Sans MT" w:hAnsi="Gill Sans MT"/>
              </w:rPr>
              <w:t>*</w:t>
            </w:r>
            <w:r w:rsidR="00375D57"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0-9)</w:t>
            </w:r>
          </w:p>
        </w:tc>
        <w:tc>
          <w:tcPr>
            <w:tcW w:w="1984" w:type="dxa"/>
          </w:tcPr>
          <w:p w:rsidR="000778E3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.3*</w:t>
            </w:r>
            <w:r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0-5)</w:t>
            </w:r>
          </w:p>
        </w:tc>
        <w:tc>
          <w:tcPr>
            <w:tcW w:w="1985" w:type="dxa"/>
          </w:tcPr>
          <w:p w:rsidR="000778E3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9.1 (0-10)</w:t>
            </w:r>
          </w:p>
        </w:tc>
        <w:tc>
          <w:tcPr>
            <w:tcW w:w="2126" w:type="dxa"/>
          </w:tcPr>
          <w:p w:rsidR="000778E3" w:rsidRDefault="000778E3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375D57" w:rsidTr="00EC6C60">
        <w:tc>
          <w:tcPr>
            <w:tcW w:w="4106" w:type="dxa"/>
          </w:tcPr>
          <w:p w:rsidR="00375D57" w:rsidRPr="00375D57" w:rsidRDefault="00375D57" w:rsidP="000778E3">
            <w:pPr>
              <w:spacing w:after="0" w:line="360" w:lineRule="auto"/>
              <w:rPr>
                <w:rFonts w:ascii="Gill Sans MT" w:hAnsi="Gill Sans MT"/>
                <w:i/>
              </w:rPr>
            </w:pPr>
            <w:r>
              <w:rPr>
                <w:rFonts w:ascii="Gill Sans MT" w:hAnsi="Gill Sans MT"/>
                <w:i/>
              </w:rPr>
              <w:t>Semantics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</w:tcPr>
          <w:p w:rsidR="00375D57" w:rsidRDefault="00375D57" w:rsidP="00375D57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2126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375D57" w:rsidTr="00EC6C60">
        <w:tc>
          <w:tcPr>
            <w:tcW w:w="4106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ingle word comprehension (10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7*</w:t>
            </w:r>
            <w:r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1-9)</w:t>
            </w:r>
          </w:p>
        </w:tc>
        <w:tc>
          <w:tcPr>
            <w:tcW w:w="1985" w:type="dxa"/>
          </w:tcPr>
          <w:p w:rsidR="00375D57" w:rsidRDefault="00375D57" w:rsidP="00375D5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9.4</w:t>
            </w:r>
            <w:r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6-10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.3*</w:t>
            </w:r>
            <w:r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4-10)</w:t>
            </w:r>
          </w:p>
        </w:tc>
        <w:tc>
          <w:tcPr>
            <w:tcW w:w="1985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9.7 (9-10)</w:t>
            </w:r>
          </w:p>
        </w:tc>
        <w:tc>
          <w:tcPr>
            <w:tcW w:w="2126" w:type="dxa"/>
          </w:tcPr>
          <w:p w:rsidR="00375D57" w:rsidRDefault="00934A46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375D57" w:rsidTr="00EC6C60">
        <w:tc>
          <w:tcPr>
            <w:tcW w:w="4106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amel &amp; Cactus Test (64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1.1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51)</w:t>
            </w:r>
          </w:p>
        </w:tc>
        <w:tc>
          <w:tcPr>
            <w:tcW w:w="1985" w:type="dxa"/>
          </w:tcPr>
          <w:p w:rsidR="00375D57" w:rsidRDefault="00375D57" w:rsidP="00375D5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2.7*</w:t>
            </w:r>
            <w:r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43-61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0.9*</w:t>
            </w:r>
            <w:r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12-60)</w:t>
            </w:r>
          </w:p>
        </w:tc>
        <w:tc>
          <w:tcPr>
            <w:tcW w:w="1985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8.8 (53-63)</w:t>
            </w:r>
          </w:p>
        </w:tc>
        <w:tc>
          <w:tcPr>
            <w:tcW w:w="2126" w:type="dxa"/>
          </w:tcPr>
          <w:p w:rsidR="00375D57" w:rsidRDefault="00934A46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375D57" w:rsidTr="00EC6C60">
        <w:tc>
          <w:tcPr>
            <w:tcW w:w="4106" w:type="dxa"/>
          </w:tcPr>
          <w:p w:rsidR="00375D57" w:rsidRDefault="00375D57" w:rsidP="00375D5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Irregular word reading (5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.6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5)</w:t>
            </w:r>
          </w:p>
        </w:tc>
        <w:tc>
          <w:tcPr>
            <w:tcW w:w="1985" w:type="dxa"/>
          </w:tcPr>
          <w:p w:rsidR="00375D57" w:rsidRDefault="00375D57" w:rsidP="00375D5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8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1-5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.3* (1-5)</w:t>
            </w:r>
          </w:p>
        </w:tc>
        <w:tc>
          <w:tcPr>
            <w:tcW w:w="1985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9 (4-5)</w:t>
            </w:r>
          </w:p>
        </w:tc>
        <w:tc>
          <w:tcPr>
            <w:tcW w:w="2126" w:type="dxa"/>
          </w:tcPr>
          <w:p w:rsidR="00375D57" w:rsidRDefault="00934A46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375D57" w:rsidTr="00EC6C60">
        <w:tc>
          <w:tcPr>
            <w:tcW w:w="4106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Picture naming (64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2.3*</w:t>
            </w:r>
            <w:r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4-51)</w:t>
            </w:r>
          </w:p>
        </w:tc>
        <w:tc>
          <w:tcPr>
            <w:tcW w:w="1985" w:type="dxa"/>
          </w:tcPr>
          <w:p w:rsidR="00375D57" w:rsidRDefault="00375D57" w:rsidP="00375D57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9.6</w:t>
            </w:r>
            <w:r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46-64)</w:t>
            </w:r>
          </w:p>
        </w:tc>
        <w:tc>
          <w:tcPr>
            <w:tcW w:w="1984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6.3*</w:t>
            </w:r>
            <w:r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14-63)</w:t>
            </w:r>
          </w:p>
        </w:tc>
        <w:tc>
          <w:tcPr>
            <w:tcW w:w="1985" w:type="dxa"/>
          </w:tcPr>
          <w:p w:rsidR="00375D57" w:rsidRDefault="00375D57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2.3 (57-64)</w:t>
            </w:r>
          </w:p>
        </w:tc>
        <w:tc>
          <w:tcPr>
            <w:tcW w:w="2126" w:type="dxa"/>
          </w:tcPr>
          <w:p w:rsidR="00375D57" w:rsidRDefault="00934A46" w:rsidP="000778E3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EC6C60" w:rsidTr="00EC6C60">
        <w:tc>
          <w:tcPr>
            <w:tcW w:w="4106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ategory fluency (words/min)</w:t>
            </w:r>
          </w:p>
        </w:tc>
        <w:tc>
          <w:tcPr>
            <w:tcW w:w="1984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3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11)</w:t>
            </w:r>
          </w:p>
        </w:tc>
        <w:tc>
          <w:tcPr>
            <w:tcW w:w="1985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0.1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2-16)</w:t>
            </w:r>
          </w:p>
        </w:tc>
        <w:tc>
          <w:tcPr>
            <w:tcW w:w="1984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.9* (2-16)</w:t>
            </w:r>
          </w:p>
        </w:tc>
        <w:tc>
          <w:tcPr>
            <w:tcW w:w="1985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9.7 (13-31)</w:t>
            </w:r>
          </w:p>
        </w:tc>
        <w:tc>
          <w:tcPr>
            <w:tcW w:w="2126" w:type="dxa"/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</w:tbl>
    <w:p w:rsidR="00EC6C60" w:rsidRDefault="000778E3" w:rsidP="000778E3">
      <w:pPr>
        <w:spacing w:after="0" w:line="360" w:lineRule="auto"/>
        <w:rPr>
          <w:rFonts w:ascii="Gill Sans MT" w:hAnsi="Gill Sans MT"/>
        </w:rPr>
      </w:pPr>
      <w:r w:rsidRPr="000778E3">
        <w:rPr>
          <w:rFonts w:ascii="Gill Sans MT" w:hAnsi="Gill Sans MT"/>
        </w:rPr>
        <w:t>*</w:t>
      </w:r>
      <w:r>
        <w:rPr>
          <w:rFonts w:ascii="Gill Sans MT" w:hAnsi="Gill Sans MT"/>
        </w:rPr>
        <w:t xml:space="preserve"> = cluster differs significantly different from controls. </w:t>
      </w:r>
      <w:r w:rsidR="00317489">
        <w:rPr>
          <w:rFonts w:ascii="Gill Sans MT" w:hAnsi="Gill Sans MT"/>
        </w:rPr>
        <w:t xml:space="preserve">a = significant difference between Clusters 1 and 2. b = significant difference between Clusters 1 and 3. c = significant difference between Clusters 2 and 3. </w:t>
      </w:r>
      <w:r w:rsidR="005F0849">
        <w:rPr>
          <w:rFonts w:ascii="Gill Sans MT" w:hAnsi="Gill Sans MT"/>
        </w:rPr>
        <w:t xml:space="preserve">NA indicates control data not available. </w:t>
      </w:r>
      <w:r>
        <w:rPr>
          <w:rFonts w:ascii="Gill Sans MT" w:hAnsi="Gill Sans MT"/>
        </w:rPr>
        <w:t xml:space="preserve">A </w:t>
      </w:r>
      <w:r w:rsidR="00637020">
        <w:rPr>
          <w:rFonts w:ascii="Gill Sans MT" w:hAnsi="Gill Sans MT"/>
        </w:rPr>
        <w:t>Bonferroni</w:t>
      </w:r>
      <w:r>
        <w:rPr>
          <w:rFonts w:ascii="Gill Sans MT" w:hAnsi="Gill Sans MT"/>
        </w:rPr>
        <w:t xml:space="preserve">-corrected significance level of </w:t>
      </w:r>
      <w:r>
        <w:rPr>
          <w:rFonts w:ascii="Gill Sans MT" w:hAnsi="Gill Sans MT"/>
          <w:i/>
        </w:rPr>
        <w:t>p</w:t>
      </w:r>
      <w:r>
        <w:rPr>
          <w:rFonts w:ascii="Gill Sans MT" w:hAnsi="Gill Sans MT"/>
        </w:rPr>
        <w:t>&lt; 0.0083 was adopted for all pairwise comparisons.</w:t>
      </w:r>
    </w:p>
    <w:p w:rsidR="00EC6C60" w:rsidRDefault="00EC6C60">
      <w:pPr>
        <w:spacing w:after="0" w:line="240" w:lineRule="auto"/>
        <w:rPr>
          <w:rFonts w:ascii="Gill Sans MT" w:hAnsi="Gill Sans MT"/>
        </w:rPr>
      </w:pPr>
      <w:r>
        <w:rPr>
          <w:rFonts w:ascii="Gill Sans MT" w:hAnsi="Gill Sans MT"/>
        </w:rPr>
        <w:br w:type="page"/>
      </w:r>
    </w:p>
    <w:p w:rsidR="00EC6C60" w:rsidRPr="00EC6C60" w:rsidRDefault="00EC6C60" w:rsidP="00EC6C60">
      <w:pPr>
        <w:spacing w:after="0" w:line="360" w:lineRule="auto"/>
        <w:rPr>
          <w:rFonts w:ascii="Gill Sans MT" w:hAnsi="Gill Sans MT"/>
          <w:u w:val="single"/>
        </w:rPr>
      </w:pPr>
      <w:r w:rsidRPr="00EC6C60">
        <w:rPr>
          <w:rFonts w:ascii="Gill Sans MT" w:hAnsi="Gill Sans MT"/>
          <w:u w:val="single"/>
        </w:rPr>
        <w:lastRenderedPageBreak/>
        <w:t xml:space="preserve">Supplementary Table </w:t>
      </w:r>
      <w:r>
        <w:rPr>
          <w:rFonts w:ascii="Gill Sans MT" w:hAnsi="Gill Sans MT"/>
          <w:u w:val="single"/>
        </w:rPr>
        <w:t>2: Mean scores for each group on individual connected speech markers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69"/>
        <w:gridCol w:w="2127"/>
        <w:gridCol w:w="1979"/>
        <w:gridCol w:w="1984"/>
        <w:gridCol w:w="1985"/>
        <w:gridCol w:w="2126"/>
      </w:tblGrid>
      <w:tr w:rsidR="00EC6C60" w:rsidTr="008C68A5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EC6C60" w:rsidRPr="00EC6C60" w:rsidRDefault="007E4618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ark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luster 1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luster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luster 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Contro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Omnibus ANOVA (</w:t>
            </w:r>
            <w:r>
              <w:rPr>
                <w:rFonts w:ascii="Gill Sans MT" w:hAnsi="Gill Sans MT"/>
                <w:i/>
              </w:rPr>
              <w:t xml:space="preserve">p </w:t>
            </w:r>
            <w:r>
              <w:rPr>
                <w:rFonts w:ascii="Gill Sans MT" w:hAnsi="Gill Sans MT"/>
              </w:rPr>
              <w:t>if &lt;0.05)</w:t>
            </w:r>
          </w:p>
        </w:tc>
      </w:tr>
      <w:tr w:rsidR="00EC6C60" w:rsidTr="008C68A5">
        <w:tc>
          <w:tcPr>
            <w:tcW w:w="3969" w:type="dxa"/>
            <w:tcBorders>
              <w:top w:val="single" w:sz="4" w:space="0" w:color="auto"/>
            </w:tcBorders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  <w:i/>
              </w:rPr>
            </w:pPr>
            <w:r>
              <w:rPr>
                <w:rFonts w:ascii="Gill Sans MT" w:hAnsi="Gill Sans MT"/>
                <w:i/>
              </w:rPr>
              <w:t>Semi-Structured Interview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C6C60" w:rsidRDefault="00EC6C60" w:rsidP="00E05F85">
            <w:pPr>
              <w:spacing w:after="0" w:line="360" w:lineRule="auto"/>
              <w:rPr>
                <w:rFonts w:ascii="Gill Sans MT" w:hAnsi="Gill Sans MT"/>
              </w:rPr>
            </w:pPr>
          </w:p>
        </w:tc>
      </w:tr>
      <w:tr w:rsidR="00EC6C60" w:rsidTr="008C68A5">
        <w:tc>
          <w:tcPr>
            <w:tcW w:w="3969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an unit length</w:t>
            </w:r>
          </w:p>
        </w:tc>
        <w:tc>
          <w:tcPr>
            <w:tcW w:w="2127" w:type="dxa"/>
          </w:tcPr>
          <w:p w:rsidR="00EC6C60" w:rsidRDefault="003F426D" w:rsidP="00A310A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.</w:t>
            </w:r>
            <w:r w:rsidR="00A310AD">
              <w:rPr>
                <w:rFonts w:ascii="Gill Sans MT" w:hAnsi="Gill Sans MT"/>
              </w:rPr>
              <w:t>8</w:t>
            </w:r>
            <w:r>
              <w:rPr>
                <w:rFonts w:ascii="Gill Sans MT" w:hAnsi="Gill Sans MT"/>
              </w:rPr>
              <w:t>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</w:t>
            </w:r>
            <w:r w:rsidR="00A310AD">
              <w:rPr>
                <w:rFonts w:ascii="Gill Sans MT" w:hAnsi="Gill Sans MT"/>
              </w:rPr>
              <w:t>5.2</w:t>
            </w:r>
            <w:r>
              <w:rPr>
                <w:rFonts w:ascii="Gill Sans MT" w:hAnsi="Gill Sans MT"/>
              </w:rPr>
              <w:t>-10.1)</w:t>
            </w:r>
          </w:p>
        </w:tc>
        <w:tc>
          <w:tcPr>
            <w:tcW w:w="1979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.2* (3.5-11.3)</w:t>
            </w:r>
          </w:p>
        </w:tc>
        <w:tc>
          <w:tcPr>
            <w:tcW w:w="1984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4.6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2.7-7.3)</w:t>
            </w:r>
          </w:p>
        </w:tc>
        <w:tc>
          <w:tcPr>
            <w:tcW w:w="1985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9.7 (6.4-14.8)</w:t>
            </w:r>
          </w:p>
        </w:tc>
        <w:tc>
          <w:tcPr>
            <w:tcW w:w="2126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% complete clauses</w:t>
            </w:r>
          </w:p>
        </w:tc>
        <w:tc>
          <w:tcPr>
            <w:tcW w:w="2127" w:type="dxa"/>
          </w:tcPr>
          <w:p w:rsidR="003F426D" w:rsidRDefault="003F426D" w:rsidP="00A310A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</w:t>
            </w:r>
            <w:r w:rsidR="00A310AD">
              <w:rPr>
                <w:rFonts w:ascii="Gill Sans MT" w:hAnsi="Gill Sans MT"/>
              </w:rPr>
              <w:t>82</w:t>
            </w:r>
            <w:r w:rsidR="00A310AD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</w:t>
            </w:r>
            <w:r w:rsidR="00A310AD">
              <w:rPr>
                <w:rFonts w:ascii="Gill Sans MT" w:hAnsi="Gill Sans MT"/>
              </w:rPr>
              <w:t>.64-.94)</w:t>
            </w:r>
          </w:p>
        </w:tc>
        <w:tc>
          <w:tcPr>
            <w:tcW w:w="1979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73*</w:t>
            </w:r>
            <w:r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.54-.94)</w:t>
            </w:r>
          </w:p>
        </w:tc>
        <w:tc>
          <w:tcPr>
            <w:tcW w:w="1984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54*</w:t>
            </w:r>
            <w:r>
              <w:rPr>
                <w:rFonts w:ascii="Gill Sans MT" w:hAnsi="Gill Sans MT"/>
                <w:sz w:val="28"/>
                <w:vertAlign w:val="superscript"/>
              </w:rPr>
              <w:t>bc</w:t>
            </w:r>
            <w:r>
              <w:rPr>
                <w:rFonts w:ascii="Gill Sans MT" w:hAnsi="Gill Sans MT"/>
              </w:rPr>
              <w:t xml:space="preserve"> (.32-.84)</w:t>
            </w:r>
          </w:p>
        </w:tc>
        <w:tc>
          <w:tcPr>
            <w:tcW w:w="1985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89 (.63-1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D2719F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% complex clauses</w:t>
            </w:r>
          </w:p>
        </w:tc>
        <w:tc>
          <w:tcPr>
            <w:tcW w:w="2127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28* (.05-.57)</w:t>
            </w:r>
          </w:p>
        </w:tc>
        <w:tc>
          <w:tcPr>
            <w:tcW w:w="1979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8* (0-.58)</w:t>
            </w:r>
          </w:p>
        </w:tc>
        <w:tc>
          <w:tcPr>
            <w:tcW w:w="1984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1* (0-.42)</w:t>
            </w:r>
          </w:p>
        </w:tc>
        <w:tc>
          <w:tcPr>
            <w:tcW w:w="1985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48 (.11-1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D2719F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peech rate, words per minute</w:t>
            </w:r>
          </w:p>
        </w:tc>
        <w:tc>
          <w:tcPr>
            <w:tcW w:w="2127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09.7*</w:t>
            </w:r>
            <w:r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59-163)</w:t>
            </w:r>
          </w:p>
        </w:tc>
        <w:tc>
          <w:tcPr>
            <w:tcW w:w="1979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73.6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21-113)</w:t>
            </w:r>
          </w:p>
        </w:tc>
        <w:tc>
          <w:tcPr>
            <w:tcW w:w="1984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2.4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24-90)</w:t>
            </w:r>
          </w:p>
        </w:tc>
        <w:tc>
          <w:tcPr>
            <w:tcW w:w="1985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40.9 (90-190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D2719F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Hesitation rate</w:t>
            </w:r>
          </w:p>
        </w:tc>
        <w:tc>
          <w:tcPr>
            <w:tcW w:w="2127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2</w:t>
            </w:r>
            <w:r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.01-.06)</w:t>
            </w:r>
          </w:p>
        </w:tc>
        <w:tc>
          <w:tcPr>
            <w:tcW w:w="1979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8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.02-.23)</w:t>
            </w:r>
          </w:p>
        </w:tc>
        <w:tc>
          <w:tcPr>
            <w:tcW w:w="1984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2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.05-.24)</w:t>
            </w:r>
          </w:p>
        </w:tc>
        <w:tc>
          <w:tcPr>
            <w:tcW w:w="1985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3 (0-.09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D2719F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emantic error rate</w:t>
            </w:r>
          </w:p>
        </w:tc>
        <w:tc>
          <w:tcPr>
            <w:tcW w:w="2127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7* (0-.21)</w:t>
            </w:r>
          </w:p>
        </w:tc>
        <w:tc>
          <w:tcPr>
            <w:tcW w:w="1979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2 (0-.17)</w:t>
            </w:r>
          </w:p>
        </w:tc>
        <w:tc>
          <w:tcPr>
            <w:tcW w:w="1984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1* (0-.47)</w:t>
            </w:r>
          </w:p>
        </w:tc>
        <w:tc>
          <w:tcPr>
            <w:tcW w:w="1985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0 (0-.08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D2719F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Phonological error rate</w:t>
            </w:r>
          </w:p>
        </w:tc>
        <w:tc>
          <w:tcPr>
            <w:tcW w:w="2127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1</w:t>
            </w:r>
            <w:r w:rsidR="008C68A5"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0-.02)</w:t>
            </w:r>
          </w:p>
        </w:tc>
        <w:tc>
          <w:tcPr>
            <w:tcW w:w="1979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2</w:t>
            </w:r>
            <w:r w:rsidR="008C68A5">
              <w:rPr>
                <w:rFonts w:ascii="Gill Sans MT" w:hAnsi="Gill Sans MT"/>
              </w:rPr>
              <w:t>*</w:t>
            </w:r>
            <w:r w:rsidR="008C68A5"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.07)</w:t>
            </w:r>
          </w:p>
        </w:tc>
        <w:tc>
          <w:tcPr>
            <w:tcW w:w="1984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4</w:t>
            </w:r>
            <w:r w:rsidR="008C68A5">
              <w:rPr>
                <w:rFonts w:ascii="Gill Sans MT" w:hAnsi="Gill Sans MT"/>
              </w:rPr>
              <w:t>*</w:t>
            </w:r>
            <w:r w:rsidR="008C68A5"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.01-.11)</w:t>
            </w:r>
          </w:p>
        </w:tc>
        <w:tc>
          <w:tcPr>
            <w:tcW w:w="1985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0 (0-.01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D2719F">
              <w:rPr>
                <w:rFonts w:ascii="Gill Sans MT" w:hAnsi="Gill Sans MT"/>
              </w:rPr>
              <w:t>&lt;.001</w:t>
            </w:r>
          </w:p>
        </w:tc>
      </w:tr>
      <w:tr w:rsidR="00EC6C60" w:rsidTr="008C68A5">
        <w:tc>
          <w:tcPr>
            <w:tcW w:w="3969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yntactic error rate</w:t>
            </w:r>
          </w:p>
        </w:tc>
        <w:tc>
          <w:tcPr>
            <w:tcW w:w="2127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5 (0-.20)</w:t>
            </w:r>
          </w:p>
        </w:tc>
        <w:tc>
          <w:tcPr>
            <w:tcW w:w="1979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9* (0-.26)</w:t>
            </w:r>
          </w:p>
        </w:tc>
        <w:tc>
          <w:tcPr>
            <w:tcW w:w="1984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0* (0-.23)</w:t>
            </w:r>
          </w:p>
        </w:tc>
        <w:tc>
          <w:tcPr>
            <w:tcW w:w="1985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3 (0-.12)</w:t>
            </w:r>
          </w:p>
        </w:tc>
        <w:tc>
          <w:tcPr>
            <w:tcW w:w="2126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  <w:tr w:rsidR="00EC6C60" w:rsidTr="008C68A5">
        <w:tc>
          <w:tcPr>
            <w:tcW w:w="3969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% open class words</w:t>
            </w:r>
          </w:p>
        </w:tc>
        <w:tc>
          <w:tcPr>
            <w:tcW w:w="2127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41 (.30-.58)</w:t>
            </w:r>
          </w:p>
        </w:tc>
        <w:tc>
          <w:tcPr>
            <w:tcW w:w="1979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39* (.28-.55)</w:t>
            </w:r>
          </w:p>
        </w:tc>
        <w:tc>
          <w:tcPr>
            <w:tcW w:w="1984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36* (.25-.48)</w:t>
            </w:r>
          </w:p>
        </w:tc>
        <w:tc>
          <w:tcPr>
            <w:tcW w:w="1985" w:type="dxa"/>
          </w:tcPr>
          <w:p w:rsidR="00EC6C60" w:rsidRDefault="008C68A5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45 (.33-.64)</w:t>
            </w:r>
          </w:p>
        </w:tc>
        <w:tc>
          <w:tcPr>
            <w:tcW w:w="2126" w:type="dxa"/>
          </w:tcPr>
          <w:p w:rsidR="00EC6C60" w:rsidRDefault="003F426D" w:rsidP="00E05F8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04</w:t>
            </w:r>
          </w:p>
        </w:tc>
      </w:tr>
      <w:tr w:rsidR="003F426D" w:rsidTr="008C68A5">
        <w:tc>
          <w:tcPr>
            <w:tcW w:w="3969" w:type="dxa"/>
          </w:tcPr>
          <w:p w:rsidR="003F426D" w:rsidRPr="001C0041" w:rsidRDefault="003F426D" w:rsidP="003F426D">
            <w:pPr>
              <w:spacing w:after="0" w:line="360" w:lineRule="auto"/>
              <w:rPr>
                <w:rFonts w:ascii="Gill Sans MT" w:hAnsi="Gill Sans MT"/>
                <w:i/>
              </w:rPr>
            </w:pPr>
            <w:r>
              <w:rPr>
                <w:rFonts w:ascii="Gill Sans MT" w:hAnsi="Gill Sans MT"/>
                <w:i/>
              </w:rPr>
              <w:t>Picture Descriptions</w:t>
            </w:r>
          </w:p>
        </w:tc>
        <w:tc>
          <w:tcPr>
            <w:tcW w:w="2127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7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4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74274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an unit length</w:t>
            </w:r>
          </w:p>
        </w:tc>
        <w:tc>
          <w:tcPr>
            <w:tcW w:w="2127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8.3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5.3-13.0)</w:t>
            </w:r>
          </w:p>
        </w:tc>
        <w:tc>
          <w:tcPr>
            <w:tcW w:w="1979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8.0* (5.5-13.0)</w:t>
            </w:r>
          </w:p>
        </w:tc>
        <w:tc>
          <w:tcPr>
            <w:tcW w:w="1984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.8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3.1-8.0)</w:t>
            </w:r>
          </w:p>
        </w:tc>
        <w:tc>
          <w:tcPr>
            <w:tcW w:w="1985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2.9 (8.0-26.7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74274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% complete clauses</w:t>
            </w:r>
          </w:p>
        </w:tc>
        <w:tc>
          <w:tcPr>
            <w:tcW w:w="2127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85* (.57-1)</w:t>
            </w:r>
          </w:p>
        </w:tc>
        <w:tc>
          <w:tcPr>
            <w:tcW w:w="1979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81* (.50-1)</w:t>
            </w:r>
          </w:p>
        </w:tc>
        <w:tc>
          <w:tcPr>
            <w:tcW w:w="1984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71* (.43-.88)</w:t>
            </w:r>
          </w:p>
        </w:tc>
        <w:tc>
          <w:tcPr>
            <w:tcW w:w="1985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95 (.75-1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74274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% complex clauses</w:t>
            </w:r>
          </w:p>
        </w:tc>
        <w:tc>
          <w:tcPr>
            <w:tcW w:w="2127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28* (0-1)</w:t>
            </w:r>
          </w:p>
        </w:tc>
        <w:tc>
          <w:tcPr>
            <w:tcW w:w="1979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23* (0-.67)</w:t>
            </w:r>
          </w:p>
        </w:tc>
        <w:tc>
          <w:tcPr>
            <w:tcW w:w="1984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2* (0-.33)</w:t>
            </w:r>
          </w:p>
        </w:tc>
        <w:tc>
          <w:tcPr>
            <w:tcW w:w="1985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56 (.07-1.33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74274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peech rate, words per minute</w:t>
            </w:r>
          </w:p>
        </w:tc>
        <w:tc>
          <w:tcPr>
            <w:tcW w:w="2127" w:type="dxa"/>
          </w:tcPr>
          <w:p w:rsidR="003F426D" w:rsidRDefault="008C68A5" w:rsidP="008C68A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09.3*</w:t>
            </w:r>
            <w:r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46-157)</w:t>
            </w:r>
          </w:p>
        </w:tc>
        <w:tc>
          <w:tcPr>
            <w:tcW w:w="1979" w:type="dxa"/>
          </w:tcPr>
          <w:p w:rsidR="003F426D" w:rsidRDefault="008C68A5" w:rsidP="008C68A5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67.5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26-116)</w:t>
            </w:r>
          </w:p>
        </w:tc>
        <w:tc>
          <w:tcPr>
            <w:tcW w:w="1984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9.9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14-114)</w:t>
            </w:r>
          </w:p>
        </w:tc>
        <w:tc>
          <w:tcPr>
            <w:tcW w:w="1985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39.5 (90-198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74274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Hesitation rate</w:t>
            </w:r>
          </w:p>
        </w:tc>
        <w:tc>
          <w:tcPr>
            <w:tcW w:w="2127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1</w:t>
            </w:r>
            <w:r>
              <w:rPr>
                <w:rFonts w:ascii="Gill Sans MT" w:hAnsi="Gill Sans MT"/>
                <w:sz w:val="28"/>
                <w:vertAlign w:val="superscript"/>
              </w:rPr>
              <w:t>ab</w:t>
            </w:r>
            <w:r>
              <w:rPr>
                <w:rFonts w:ascii="Gill Sans MT" w:hAnsi="Gill Sans MT"/>
              </w:rPr>
              <w:t xml:space="preserve"> (0-.05)</w:t>
            </w:r>
          </w:p>
        </w:tc>
        <w:tc>
          <w:tcPr>
            <w:tcW w:w="1979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7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.24)</w:t>
            </w:r>
          </w:p>
        </w:tc>
        <w:tc>
          <w:tcPr>
            <w:tcW w:w="1984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0*</w:t>
            </w:r>
            <w:r>
              <w:rPr>
                <w:rFonts w:ascii="Gill Sans MT" w:hAnsi="Gill Sans MT"/>
                <w:sz w:val="28"/>
                <w:vertAlign w:val="superscript"/>
              </w:rPr>
              <w:t>b</w:t>
            </w:r>
            <w:r>
              <w:rPr>
                <w:rFonts w:ascii="Gill Sans MT" w:hAnsi="Gill Sans MT"/>
              </w:rPr>
              <w:t xml:space="preserve"> (0-.06)</w:t>
            </w:r>
          </w:p>
        </w:tc>
        <w:tc>
          <w:tcPr>
            <w:tcW w:w="1985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2 (0-.06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74274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Semantic error rate</w:t>
            </w:r>
          </w:p>
        </w:tc>
        <w:tc>
          <w:tcPr>
            <w:tcW w:w="2127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27</w:t>
            </w:r>
            <w:r w:rsidR="005221CF">
              <w:rPr>
                <w:rFonts w:ascii="Gill Sans MT" w:hAnsi="Gill Sans MT"/>
              </w:rPr>
              <w:t>*</w:t>
            </w:r>
            <w:r>
              <w:rPr>
                <w:rFonts w:ascii="Gill Sans MT" w:hAnsi="Gill Sans MT"/>
              </w:rPr>
              <w:t xml:space="preserve"> (0-1)</w:t>
            </w:r>
          </w:p>
        </w:tc>
        <w:tc>
          <w:tcPr>
            <w:tcW w:w="1979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9</w:t>
            </w:r>
            <w:r w:rsidR="005221CF">
              <w:rPr>
                <w:rFonts w:ascii="Gill Sans MT" w:hAnsi="Gill Sans MT"/>
              </w:rPr>
              <w:t>*</w:t>
            </w:r>
            <w:r>
              <w:rPr>
                <w:rFonts w:ascii="Gill Sans MT" w:hAnsi="Gill Sans MT"/>
              </w:rPr>
              <w:t xml:space="preserve"> (0-.33)</w:t>
            </w:r>
          </w:p>
        </w:tc>
        <w:tc>
          <w:tcPr>
            <w:tcW w:w="1984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4</w:t>
            </w:r>
            <w:r w:rsidR="005221CF">
              <w:rPr>
                <w:rFonts w:ascii="Gill Sans MT" w:hAnsi="Gill Sans MT"/>
              </w:rPr>
              <w:t>*</w:t>
            </w:r>
            <w:r>
              <w:rPr>
                <w:rFonts w:ascii="Gill Sans MT" w:hAnsi="Gill Sans MT"/>
              </w:rPr>
              <w:t xml:space="preserve"> (0-.57)</w:t>
            </w:r>
          </w:p>
        </w:tc>
        <w:tc>
          <w:tcPr>
            <w:tcW w:w="1985" w:type="dxa"/>
          </w:tcPr>
          <w:p w:rsidR="003F426D" w:rsidRDefault="008C68A5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1 (0-.06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BA577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Phonological error rate</w:t>
            </w:r>
          </w:p>
        </w:tc>
        <w:tc>
          <w:tcPr>
            <w:tcW w:w="2127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1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.04)</w:t>
            </w:r>
          </w:p>
        </w:tc>
        <w:tc>
          <w:tcPr>
            <w:tcW w:w="1979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3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0-.09)</w:t>
            </w:r>
          </w:p>
        </w:tc>
        <w:tc>
          <w:tcPr>
            <w:tcW w:w="1984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2* (0-.09)</w:t>
            </w:r>
          </w:p>
        </w:tc>
        <w:tc>
          <w:tcPr>
            <w:tcW w:w="1985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0 (0-.01)</w:t>
            </w:r>
          </w:p>
        </w:tc>
        <w:tc>
          <w:tcPr>
            <w:tcW w:w="2126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 w:rsidRPr="00BA5775">
              <w:rPr>
                <w:rFonts w:ascii="Gill Sans MT" w:hAnsi="Gill Sans MT"/>
              </w:rPr>
              <w:t>&lt;.001</w:t>
            </w:r>
          </w:p>
        </w:tc>
      </w:tr>
      <w:tr w:rsidR="003F426D" w:rsidTr="008C68A5">
        <w:tc>
          <w:tcPr>
            <w:tcW w:w="3969" w:type="dxa"/>
          </w:tcPr>
          <w:p w:rsidR="003F426D" w:rsidRPr="001C0041" w:rsidRDefault="003F426D" w:rsidP="003F426D">
            <w:pPr>
              <w:spacing w:after="0" w:line="360" w:lineRule="auto"/>
              <w:rPr>
                <w:rFonts w:ascii="Gill Sans MT" w:hAnsi="Gill Sans MT"/>
                <w:i/>
              </w:rPr>
            </w:pPr>
            <w:r>
              <w:rPr>
                <w:rFonts w:ascii="Gill Sans MT" w:hAnsi="Gill Sans MT"/>
              </w:rPr>
              <w:lastRenderedPageBreak/>
              <w:t>Syntactic error rate</w:t>
            </w:r>
          </w:p>
        </w:tc>
        <w:tc>
          <w:tcPr>
            <w:tcW w:w="2127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3 (0-.13)</w:t>
            </w:r>
          </w:p>
        </w:tc>
        <w:tc>
          <w:tcPr>
            <w:tcW w:w="1979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12 (0-.67)</w:t>
            </w:r>
          </w:p>
        </w:tc>
        <w:tc>
          <w:tcPr>
            <w:tcW w:w="1984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9 (0-.26)</w:t>
            </w:r>
          </w:p>
        </w:tc>
        <w:tc>
          <w:tcPr>
            <w:tcW w:w="1985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4 (0-.16)</w:t>
            </w:r>
          </w:p>
        </w:tc>
        <w:tc>
          <w:tcPr>
            <w:tcW w:w="2126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020</w:t>
            </w:r>
          </w:p>
        </w:tc>
      </w:tr>
      <w:tr w:rsidR="003F426D" w:rsidTr="008C68A5">
        <w:tc>
          <w:tcPr>
            <w:tcW w:w="3969" w:type="dxa"/>
          </w:tcPr>
          <w:p w:rsidR="003F426D" w:rsidRDefault="003F426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% open class words</w:t>
            </w:r>
          </w:p>
        </w:tc>
        <w:tc>
          <w:tcPr>
            <w:tcW w:w="2127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35*</w:t>
            </w:r>
            <w:r>
              <w:rPr>
                <w:rFonts w:ascii="Gill Sans MT" w:hAnsi="Gill Sans MT"/>
                <w:sz w:val="28"/>
                <w:vertAlign w:val="superscript"/>
              </w:rPr>
              <w:t>a</w:t>
            </w:r>
            <w:r>
              <w:rPr>
                <w:rFonts w:ascii="Gill Sans MT" w:hAnsi="Gill Sans MT"/>
              </w:rPr>
              <w:t xml:space="preserve"> (.26-.43)</w:t>
            </w:r>
          </w:p>
        </w:tc>
        <w:tc>
          <w:tcPr>
            <w:tcW w:w="1979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41</w:t>
            </w:r>
            <w:r>
              <w:rPr>
                <w:rFonts w:ascii="Gill Sans MT" w:hAnsi="Gill Sans MT"/>
                <w:sz w:val="28"/>
                <w:vertAlign w:val="superscript"/>
              </w:rPr>
              <w:t>ac</w:t>
            </w:r>
            <w:r>
              <w:rPr>
                <w:rFonts w:ascii="Gill Sans MT" w:hAnsi="Gill Sans MT"/>
              </w:rPr>
              <w:t xml:space="preserve"> (.36-.48)</w:t>
            </w:r>
          </w:p>
        </w:tc>
        <w:tc>
          <w:tcPr>
            <w:tcW w:w="1984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35*</w:t>
            </w:r>
            <w:r>
              <w:rPr>
                <w:rFonts w:ascii="Gill Sans MT" w:hAnsi="Gill Sans MT"/>
                <w:sz w:val="28"/>
                <w:vertAlign w:val="superscript"/>
              </w:rPr>
              <w:t>c</w:t>
            </w:r>
            <w:r>
              <w:rPr>
                <w:rFonts w:ascii="Gill Sans MT" w:hAnsi="Gill Sans MT"/>
              </w:rPr>
              <w:t xml:space="preserve"> (.25-.45)</w:t>
            </w:r>
          </w:p>
        </w:tc>
        <w:tc>
          <w:tcPr>
            <w:tcW w:w="1985" w:type="dxa"/>
          </w:tcPr>
          <w:p w:rsidR="003F426D" w:rsidRDefault="005221CF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.40 (.32-.47)</w:t>
            </w:r>
          </w:p>
        </w:tc>
        <w:tc>
          <w:tcPr>
            <w:tcW w:w="2126" w:type="dxa"/>
          </w:tcPr>
          <w:p w:rsidR="003F426D" w:rsidRDefault="00A310AD" w:rsidP="003F426D">
            <w:pPr>
              <w:spacing w:after="0" w:line="36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&lt;.001</w:t>
            </w:r>
          </w:p>
        </w:tc>
      </w:tr>
    </w:tbl>
    <w:p w:rsidR="00EC6C60" w:rsidRDefault="00EC6C60" w:rsidP="00EC6C60">
      <w:pPr>
        <w:spacing w:after="0" w:line="360" w:lineRule="auto"/>
        <w:rPr>
          <w:rFonts w:ascii="Gill Sans MT" w:hAnsi="Gill Sans MT"/>
        </w:rPr>
      </w:pPr>
    </w:p>
    <w:p w:rsidR="00ED6D0B" w:rsidRDefault="00EC6C60" w:rsidP="001007B1">
      <w:pPr>
        <w:spacing w:after="0" w:line="360" w:lineRule="auto"/>
        <w:rPr>
          <w:rFonts w:ascii="Gill Sans MT" w:hAnsi="Gill Sans MT"/>
        </w:rPr>
      </w:pPr>
      <w:r w:rsidRPr="000778E3">
        <w:rPr>
          <w:rFonts w:ascii="Gill Sans MT" w:hAnsi="Gill Sans MT"/>
        </w:rPr>
        <w:t>*</w:t>
      </w:r>
      <w:r>
        <w:rPr>
          <w:rFonts w:ascii="Gill Sans MT" w:hAnsi="Gill Sans MT"/>
        </w:rPr>
        <w:t xml:space="preserve"> = cluster differs significantly different from controls. </w:t>
      </w:r>
      <w:r w:rsidR="00317489">
        <w:rPr>
          <w:rFonts w:ascii="Gill Sans MT" w:hAnsi="Gill Sans MT"/>
        </w:rPr>
        <w:t>a = significant difference between Clusters 1 and 2. b = significant difference between Clusters 1 and 3. c = significant difference between Clusters 2 and 3.</w:t>
      </w:r>
      <w:r>
        <w:rPr>
          <w:rFonts w:ascii="Gill Sans MT" w:hAnsi="Gill Sans MT"/>
        </w:rPr>
        <w:t xml:space="preserve"> A Bonferroni-corrected significance level of </w:t>
      </w:r>
      <w:r>
        <w:rPr>
          <w:rFonts w:ascii="Gill Sans MT" w:hAnsi="Gill Sans MT"/>
          <w:i/>
        </w:rPr>
        <w:t>p</w:t>
      </w:r>
      <w:r>
        <w:rPr>
          <w:rFonts w:ascii="Gill Sans MT" w:hAnsi="Gill Sans MT"/>
        </w:rPr>
        <w:t>&lt; 0.0083 was adopt</w:t>
      </w:r>
      <w:r w:rsidR="001007B1">
        <w:rPr>
          <w:rFonts w:ascii="Gill Sans MT" w:hAnsi="Gill Sans MT"/>
        </w:rPr>
        <w:t>ed for all pairwise comparisons.</w:t>
      </w:r>
    </w:p>
    <w:sectPr w:rsidR="00ED6D0B" w:rsidSect="006C3B6C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937" w:rsidRDefault="00946937" w:rsidP="00372572">
      <w:pPr>
        <w:spacing w:after="0" w:line="240" w:lineRule="auto"/>
      </w:pPr>
      <w:r>
        <w:separator/>
      </w:r>
    </w:p>
  </w:endnote>
  <w:endnote w:type="continuationSeparator" w:id="0">
    <w:p w:rsidR="00946937" w:rsidRDefault="00946937" w:rsidP="00372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 Sans MT">
    <w:altName w:val="Century Gothic"/>
    <w:charset w:val="00"/>
    <w:family w:val="swiss"/>
    <w:pitch w:val="variable"/>
    <w:sig w:usb0="00000001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8303233"/>
      <w:docPartObj>
        <w:docPartGallery w:val="Page Numbers (Bottom of Page)"/>
        <w:docPartUnique/>
      </w:docPartObj>
    </w:sdtPr>
    <w:sdtEndPr>
      <w:rPr>
        <w:rFonts w:ascii="Gill Sans MT" w:hAnsi="Gill Sans MT"/>
        <w:noProof/>
      </w:rPr>
    </w:sdtEndPr>
    <w:sdtContent>
      <w:p w:rsidR="009E56B2" w:rsidRPr="00B25B1C" w:rsidRDefault="00882535">
        <w:pPr>
          <w:pStyle w:val="Footer"/>
          <w:jc w:val="right"/>
          <w:rPr>
            <w:rFonts w:ascii="Gill Sans MT" w:hAnsi="Gill Sans MT"/>
          </w:rPr>
        </w:pPr>
        <w:r w:rsidRPr="00B25B1C">
          <w:rPr>
            <w:rFonts w:ascii="Gill Sans MT" w:hAnsi="Gill Sans MT"/>
          </w:rPr>
          <w:fldChar w:fldCharType="begin"/>
        </w:r>
        <w:r w:rsidR="009E56B2" w:rsidRPr="00B25B1C">
          <w:rPr>
            <w:rFonts w:ascii="Gill Sans MT" w:hAnsi="Gill Sans MT"/>
          </w:rPr>
          <w:instrText xml:space="preserve"> PAGE   \* MERGEFORMAT </w:instrText>
        </w:r>
        <w:r w:rsidRPr="00B25B1C">
          <w:rPr>
            <w:rFonts w:ascii="Gill Sans MT" w:hAnsi="Gill Sans MT"/>
          </w:rPr>
          <w:fldChar w:fldCharType="separate"/>
        </w:r>
        <w:r w:rsidR="00946937">
          <w:rPr>
            <w:rFonts w:ascii="Gill Sans MT" w:hAnsi="Gill Sans MT"/>
            <w:noProof/>
          </w:rPr>
          <w:t>1</w:t>
        </w:r>
        <w:r w:rsidRPr="00B25B1C">
          <w:rPr>
            <w:rFonts w:ascii="Gill Sans MT" w:hAnsi="Gill Sans MT"/>
            <w:noProof/>
          </w:rPr>
          <w:fldChar w:fldCharType="end"/>
        </w:r>
      </w:p>
    </w:sdtContent>
  </w:sdt>
  <w:p w:rsidR="009E56B2" w:rsidRDefault="009E56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937" w:rsidRDefault="00946937" w:rsidP="00372572">
      <w:pPr>
        <w:spacing w:after="0" w:line="240" w:lineRule="auto"/>
      </w:pPr>
      <w:r>
        <w:separator/>
      </w:r>
    </w:p>
  </w:footnote>
  <w:footnote w:type="continuationSeparator" w:id="0">
    <w:p w:rsidR="00946937" w:rsidRDefault="00946937" w:rsidP="00372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75AC0"/>
    <w:multiLevelType w:val="hybridMultilevel"/>
    <w:tmpl w:val="A426AF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9BA4DA0"/>
    <w:multiLevelType w:val="hybridMultilevel"/>
    <w:tmpl w:val="35E87026"/>
    <w:lvl w:ilvl="0" w:tplc="E3DACE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63812"/>
    <w:multiLevelType w:val="hybridMultilevel"/>
    <w:tmpl w:val="6E343B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DC71E0"/>
    <w:multiLevelType w:val="hybridMultilevel"/>
    <w:tmpl w:val="D8861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2C0947"/>
    <w:multiLevelType w:val="hybridMultilevel"/>
    <w:tmpl w:val="1D407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143CCE"/>
    <w:multiLevelType w:val="hybridMultilevel"/>
    <w:tmpl w:val="D4D20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A05AB5"/>
    <w:multiLevelType w:val="hybridMultilevel"/>
    <w:tmpl w:val="16A4E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E11C37"/>
    <w:multiLevelType w:val="hybridMultilevel"/>
    <w:tmpl w:val="2F088EE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CE923BA"/>
    <w:multiLevelType w:val="hybridMultilevel"/>
    <w:tmpl w:val="977E26F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D5667DD"/>
    <w:multiLevelType w:val="hybridMultilevel"/>
    <w:tmpl w:val="8B408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F057DC9"/>
    <w:multiLevelType w:val="hybridMultilevel"/>
    <w:tmpl w:val="681423F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07A7BE1"/>
    <w:multiLevelType w:val="hybridMultilevel"/>
    <w:tmpl w:val="16E24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264D94"/>
    <w:multiLevelType w:val="hybridMultilevel"/>
    <w:tmpl w:val="E1422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5F3296"/>
    <w:multiLevelType w:val="hybridMultilevel"/>
    <w:tmpl w:val="B8D2E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6C7C0B"/>
    <w:multiLevelType w:val="hybridMultilevel"/>
    <w:tmpl w:val="14B492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74462AE"/>
    <w:multiLevelType w:val="hybridMultilevel"/>
    <w:tmpl w:val="11FA1814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16">
    <w:nsid w:val="3DA07165"/>
    <w:multiLevelType w:val="hybridMultilevel"/>
    <w:tmpl w:val="10D631B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E797B6E"/>
    <w:multiLevelType w:val="hybridMultilevel"/>
    <w:tmpl w:val="04801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E4602C"/>
    <w:multiLevelType w:val="hybridMultilevel"/>
    <w:tmpl w:val="817E4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7E6706"/>
    <w:multiLevelType w:val="hybridMultilevel"/>
    <w:tmpl w:val="50BCD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E1654F"/>
    <w:multiLevelType w:val="hybridMultilevel"/>
    <w:tmpl w:val="9904C9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B83593F"/>
    <w:multiLevelType w:val="hybridMultilevel"/>
    <w:tmpl w:val="32BA8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1919F7"/>
    <w:multiLevelType w:val="hybridMultilevel"/>
    <w:tmpl w:val="A8AA0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DB7E0B"/>
    <w:multiLevelType w:val="hybridMultilevel"/>
    <w:tmpl w:val="9A4A84E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36707AA"/>
    <w:multiLevelType w:val="hybridMultilevel"/>
    <w:tmpl w:val="7CD0C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475A96"/>
    <w:multiLevelType w:val="hybridMultilevel"/>
    <w:tmpl w:val="D2583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C04DA3"/>
    <w:multiLevelType w:val="hybridMultilevel"/>
    <w:tmpl w:val="F3AA447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9"/>
  </w:num>
  <w:num w:numId="3">
    <w:abstractNumId w:val="16"/>
  </w:num>
  <w:num w:numId="4">
    <w:abstractNumId w:val="15"/>
  </w:num>
  <w:num w:numId="5">
    <w:abstractNumId w:val="12"/>
  </w:num>
  <w:num w:numId="6">
    <w:abstractNumId w:val="23"/>
  </w:num>
  <w:num w:numId="7">
    <w:abstractNumId w:val="7"/>
  </w:num>
  <w:num w:numId="8">
    <w:abstractNumId w:val="26"/>
  </w:num>
  <w:num w:numId="9">
    <w:abstractNumId w:val="10"/>
  </w:num>
  <w:num w:numId="10">
    <w:abstractNumId w:val="13"/>
  </w:num>
  <w:num w:numId="11">
    <w:abstractNumId w:val="3"/>
  </w:num>
  <w:num w:numId="12">
    <w:abstractNumId w:val="6"/>
  </w:num>
  <w:num w:numId="13">
    <w:abstractNumId w:val="11"/>
  </w:num>
  <w:num w:numId="14">
    <w:abstractNumId w:val="17"/>
  </w:num>
  <w:num w:numId="15">
    <w:abstractNumId w:val="0"/>
  </w:num>
  <w:num w:numId="16">
    <w:abstractNumId w:val="21"/>
  </w:num>
  <w:num w:numId="17">
    <w:abstractNumId w:val="8"/>
  </w:num>
  <w:num w:numId="18">
    <w:abstractNumId w:val="4"/>
  </w:num>
  <w:num w:numId="19">
    <w:abstractNumId w:val="20"/>
  </w:num>
  <w:num w:numId="20">
    <w:abstractNumId w:val="25"/>
  </w:num>
  <w:num w:numId="21">
    <w:abstractNumId w:val="2"/>
  </w:num>
  <w:num w:numId="22">
    <w:abstractNumId w:val="24"/>
  </w:num>
  <w:num w:numId="23">
    <w:abstractNumId w:val="1"/>
  </w:num>
  <w:num w:numId="24">
    <w:abstractNumId w:val="14"/>
  </w:num>
  <w:num w:numId="25">
    <w:abstractNumId w:val="18"/>
  </w:num>
  <w:num w:numId="26">
    <w:abstractNumId w:val="19"/>
  </w:num>
  <w:num w:numId="27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rain and Language&lt;/Style&gt;&lt;LeftDelim&gt;{&lt;/LeftDelim&gt;&lt;RightDelim&gt;}&lt;/RightDelim&gt;&lt;FontName&gt;Gill Sans MT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xzefd3tava7erafqv9az5wefd20xaftve&quot;&gt;endnotePaul&lt;record-ids&gt;&lt;item&gt;52&lt;/item&gt;&lt;item&gt;54&lt;/item&gt;&lt;item&gt;324&lt;/item&gt;&lt;item&gt;400&lt;/item&gt;&lt;item&gt;401&lt;/item&gt;&lt;item&gt;500&lt;/item&gt;&lt;item&gt;732&lt;/item&gt;&lt;item&gt;743&lt;/item&gt;&lt;item&gt;754&lt;/item&gt;&lt;item&gt;879&lt;/item&gt;&lt;item&gt;968&lt;/item&gt;&lt;item&gt;971&lt;/item&gt;&lt;item&gt;1034&lt;/item&gt;&lt;item&gt;1142&lt;/item&gt;&lt;item&gt;1280&lt;/item&gt;&lt;item&gt;1290&lt;/item&gt;&lt;item&gt;1296&lt;/item&gt;&lt;item&gt;1298&lt;/item&gt;&lt;item&gt;1299&lt;/item&gt;&lt;item&gt;1322&lt;/item&gt;&lt;item&gt;1435&lt;/item&gt;&lt;item&gt;1437&lt;/item&gt;&lt;item&gt;2207&lt;/item&gt;&lt;item&gt;2499&lt;/item&gt;&lt;item&gt;2500&lt;/item&gt;&lt;item&gt;2501&lt;/item&gt;&lt;item&gt;2697&lt;/item&gt;&lt;item&gt;2703&lt;/item&gt;&lt;item&gt;2809&lt;/item&gt;&lt;item&gt;2810&lt;/item&gt;&lt;item&gt;2812&lt;/item&gt;&lt;item&gt;2813&lt;/item&gt;&lt;item&gt;2814&lt;/item&gt;&lt;item&gt;2815&lt;/item&gt;&lt;item&gt;2816&lt;/item&gt;&lt;item&gt;2818&lt;/item&gt;&lt;item&gt;2819&lt;/item&gt;&lt;item&gt;2842&lt;/item&gt;&lt;item&gt;2843&lt;/item&gt;&lt;item&gt;2845&lt;/item&gt;&lt;item&gt;2847&lt;/item&gt;&lt;item&gt;2848&lt;/item&gt;&lt;item&gt;2849&lt;/item&gt;&lt;item&gt;2850&lt;/item&gt;&lt;item&gt;2851&lt;/item&gt;&lt;item&gt;2852&lt;/item&gt;&lt;item&gt;2853&lt;/item&gt;&lt;item&gt;2854&lt;/item&gt;&lt;item&gt;2855&lt;/item&gt;&lt;item&gt;2856&lt;/item&gt;&lt;item&gt;2857&lt;/item&gt;&lt;item&gt;2858&lt;/item&gt;&lt;item&gt;2907&lt;/item&gt;&lt;item&gt;3053&lt;/item&gt;&lt;item&gt;3054&lt;/item&gt;&lt;/record-ids&gt;&lt;/item&gt;&lt;/Libraries&gt;"/>
  </w:docVars>
  <w:rsids>
    <w:rsidRoot w:val="00372572"/>
    <w:rsid w:val="00000AA1"/>
    <w:rsid w:val="00000ECE"/>
    <w:rsid w:val="000054DF"/>
    <w:rsid w:val="000060DD"/>
    <w:rsid w:val="0000610C"/>
    <w:rsid w:val="00006DCB"/>
    <w:rsid w:val="00010D80"/>
    <w:rsid w:val="0001133A"/>
    <w:rsid w:val="000121F6"/>
    <w:rsid w:val="00013043"/>
    <w:rsid w:val="000131EF"/>
    <w:rsid w:val="0001414D"/>
    <w:rsid w:val="0001495E"/>
    <w:rsid w:val="000155CA"/>
    <w:rsid w:val="00015880"/>
    <w:rsid w:val="00016882"/>
    <w:rsid w:val="0001697B"/>
    <w:rsid w:val="00016F3A"/>
    <w:rsid w:val="000176C2"/>
    <w:rsid w:val="00017AEB"/>
    <w:rsid w:val="00020B75"/>
    <w:rsid w:val="00021717"/>
    <w:rsid w:val="00023761"/>
    <w:rsid w:val="0002459A"/>
    <w:rsid w:val="00024898"/>
    <w:rsid w:val="00024C5E"/>
    <w:rsid w:val="000271C0"/>
    <w:rsid w:val="000309F0"/>
    <w:rsid w:val="00033002"/>
    <w:rsid w:val="000345C9"/>
    <w:rsid w:val="00035A30"/>
    <w:rsid w:val="00036D57"/>
    <w:rsid w:val="00041735"/>
    <w:rsid w:val="00041897"/>
    <w:rsid w:val="00042381"/>
    <w:rsid w:val="000443C8"/>
    <w:rsid w:val="00045C9B"/>
    <w:rsid w:val="00045F66"/>
    <w:rsid w:val="00050281"/>
    <w:rsid w:val="000546D6"/>
    <w:rsid w:val="000565C2"/>
    <w:rsid w:val="00056679"/>
    <w:rsid w:val="00056786"/>
    <w:rsid w:val="0005752A"/>
    <w:rsid w:val="00060BA8"/>
    <w:rsid w:val="00060C9A"/>
    <w:rsid w:val="000635D7"/>
    <w:rsid w:val="000652FB"/>
    <w:rsid w:val="00065D57"/>
    <w:rsid w:val="000672AE"/>
    <w:rsid w:val="0007005C"/>
    <w:rsid w:val="0007177C"/>
    <w:rsid w:val="0007197A"/>
    <w:rsid w:val="00072754"/>
    <w:rsid w:val="00072D30"/>
    <w:rsid w:val="000730CF"/>
    <w:rsid w:val="00074DD6"/>
    <w:rsid w:val="00074FE1"/>
    <w:rsid w:val="0007600B"/>
    <w:rsid w:val="000778E3"/>
    <w:rsid w:val="00077A45"/>
    <w:rsid w:val="000819DC"/>
    <w:rsid w:val="0008265C"/>
    <w:rsid w:val="00085BF0"/>
    <w:rsid w:val="00086AF6"/>
    <w:rsid w:val="0008796F"/>
    <w:rsid w:val="00087B72"/>
    <w:rsid w:val="0009154B"/>
    <w:rsid w:val="00094B7F"/>
    <w:rsid w:val="000A0472"/>
    <w:rsid w:val="000A1257"/>
    <w:rsid w:val="000A1433"/>
    <w:rsid w:val="000A2A79"/>
    <w:rsid w:val="000A5769"/>
    <w:rsid w:val="000A63CD"/>
    <w:rsid w:val="000A6F05"/>
    <w:rsid w:val="000A798B"/>
    <w:rsid w:val="000A7BCE"/>
    <w:rsid w:val="000B09AF"/>
    <w:rsid w:val="000B0F34"/>
    <w:rsid w:val="000B114F"/>
    <w:rsid w:val="000B2C87"/>
    <w:rsid w:val="000B31DA"/>
    <w:rsid w:val="000B4E2A"/>
    <w:rsid w:val="000B54A2"/>
    <w:rsid w:val="000B581D"/>
    <w:rsid w:val="000C0AA5"/>
    <w:rsid w:val="000C1093"/>
    <w:rsid w:val="000C1191"/>
    <w:rsid w:val="000C313D"/>
    <w:rsid w:val="000D22C5"/>
    <w:rsid w:val="000D2367"/>
    <w:rsid w:val="000D35D6"/>
    <w:rsid w:val="000D608D"/>
    <w:rsid w:val="000D7E09"/>
    <w:rsid w:val="000E1069"/>
    <w:rsid w:val="000E350F"/>
    <w:rsid w:val="000E3F56"/>
    <w:rsid w:val="000E4420"/>
    <w:rsid w:val="000E56B2"/>
    <w:rsid w:val="000E5C12"/>
    <w:rsid w:val="000F103C"/>
    <w:rsid w:val="000F3628"/>
    <w:rsid w:val="000F550C"/>
    <w:rsid w:val="000F687C"/>
    <w:rsid w:val="0010006A"/>
    <w:rsid w:val="001007B1"/>
    <w:rsid w:val="00101C5C"/>
    <w:rsid w:val="001031BD"/>
    <w:rsid w:val="001044AB"/>
    <w:rsid w:val="00104C1B"/>
    <w:rsid w:val="001050BC"/>
    <w:rsid w:val="00105E92"/>
    <w:rsid w:val="001068A1"/>
    <w:rsid w:val="001115D6"/>
    <w:rsid w:val="001119F3"/>
    <w:rsid w:val="00111FB1"/>
    <w:rsid w:val="00114B28"/>
    <w:rsid w:val="001154DC"/>
    <w:rsid w:val="00121D8D"/>
    <w:rsid w:val="00122941"/>
    <w:rsid w:val="00123483"/>
    <w:rsid w:val="00123AC7"/>
    <w:rsid w:val="00123B96"/>
    <w:rsid w:val="00124EA1"/>
    <w:rsid w:val="0012547D"/>
    <w:rsid w:val="00131329"/>
    <w:rsid w:val="00131500"/>
    <w:rsid w:val="00131F55"/>
    <w:rsid w:val="00132669"/>
    <w:rsid w:val="0013318B"/>
    <w:rsid w:val="00137A94"/>
    <w:rsid w:val="0014021B"/>
    <w:rsid w:val="0014171B"/>
    <w:rsid w:val="00144E02"/>
    <w:rsid w:val="00145173"/>
    <w:rsid w:val="001459D0"/>
    <w:rsid w:val="001460C3"/>
    <w:rsid w:val="001462AD"/>
    <w:rsid w:val="0014711B"/>
    <w:rsid w:val="00154286"/>
    <w:rsid w:val="00154FC8"/>
    <w:rsid w:val="00156AEB"/>
    <w:rsid w:val="0016035A"/>
    <w:rsid w:val="00160BF9"/>
    <w:rsid w:val="0016146C"/>
    <w:rsid w:val="00162281"/>
    <w:rsid w:val="0016448A"/>
    <w:rsid w:val="001654B3"/>
    <w:rsid w:val="00170C3F"/>
    <w:rsid w:val="00173BA9"/>
    <w:rsid w:val="00175430"/>
    <w:rsid w:val="00175A45"/>
    <w:rsid w:val="0017617D"/>
    <w:rsid w:val="00177DD7"/>
    <w:rsid w:val="00180757"/>
    <w:rsid w:val="001839FD"/>
    <w:rsid w:val="00186EF3"/>
    <w:rsid w:val="00187583"/>
    <w:rsid w:val="00195769"/>
    <w:rsid w:val="0019698F"/>
    <w:rsid w:val="00196A81"/>
    <w:rsid w:val="001A0B53"/>
    <w:rsid w:val="001A3259"/>
    <w:rsid w:val="001B1CE9"/>
    <w:rsid w:val="001B3317"/>
    <w:rsid w:val="001B34AC"/>
    <w:rsid w:val="001B3BB2"/>
    <w:rsid w:val="001B4F32"/>
    <w:rsid w:val="001C0041"/>
    <w:rsid w:val="001C1D22"/>
    <w:rsid w:val="001C5F01"/>
    <w:rsid w:val="001C7046"/>
    <w:rsid w:val="001D219F"/>
    <w:rsid w:val="001D2C42"/>
    <w:rsid w:val="001D38BF"/>
    <w:rsid w:val="001D3C23"/>
    <w:rsid w:val="001D6108"/>
    <w:rsid w:val="001D6C02"/>
    <w:rsid w:val="001D7CB1"/>
    <w:rsid w:val="001E2E9D"/>
    <w:rsid w:val="001E4CCC"/>
    <w:rsid w:val="001E5E66"/>
    <w:rsid w:val="001E6244"/>
    <w:rsid w:val="001E7549"/>
    <w:rsid w:val="001F1A3E"/>
    <w:rsid w:val="001F2361"/>
    <w:rsid w:val="001F3222"/>
    <w:rsid w:val="001F41A3"/>
    <w:rsid w:val="001F491F"/>
    <w:rsid w:val="00200B64"/>
    <w:rsid w:val="002011D7"/>
    <w:rsid w:val="00201765"/>
    <w:rsid w:val="002052C2"/>
    <w:rsid w:val="002053CC"/>
    <w:rsid w:val="00212E9E"/>
    <w:rsid w:val="00212F0A"/>
    <w:rsid w:val="0021378B"/>
    <w:rsid w:val="0021441A"/>
    <w:rsid w:val="002156DF"/>
    <w:rsid w:val="002159DB"/>
    <w:rsid w:val="002164DD"/>
    <w:rsid w:val="002164EB"/>
    <w:rsid w:val="00216EA7"/>
    <w:rsid w:val="00220985"/>
    <w:rsid w:val="00222DF0"/>
    <w:rsid w:val="0022472E"/>
    <w:rsid w:val="002263B0"/>
    <w:rsid w:val="00226B05"/>
    <w:rsid w:val="00226C39"/>
    <w:rsid w:val="00226D32"/>
    <w:rsid w:val="00231934"/>
    <w:rsid w:val="002344CE"/>
    <w:rsid w:val="00235BF9"/>
    <w:rsid w:val="00240F08"/>
    <w:rsid w:val="00243A58"/>
    <w:rsid w:val="00244C58"/>
    <w:rsid w:val="002451CD"/>
    <w:rsid w:val="002470D2"/>
    <w:rsid w:val="002472E1"/>
    <w:rsid w:val="002506C8"/>
    <w:rsid w:val="00253428"/>
    <w:rsid w:val="00254950"/>
    <w:rsid w:val="00254C26"/>
    <w:rsid w:val="00256476"/>
    <w:rsid w:val="0025672E"/>
    <w:rsid w:val="00256C25"/>
    <w:rsid w:val="002607F0"/>
    <w:rsid w:val="00260F0D"/>
    <w:rsid w:val="002617F5"/>
    <w:rsid w:val="00261FE4"/>
    <w:rsid w:val="0026209E"/>
    <w:rsid w:val="00262844"/>
    <w:rsid w:val="0026342E"/>
    <w:rsid w:val="00265CDC"/>
    <w:rsid w:val="0026765B"/>
    <w:rsid w:val="00271565"/>
    <w:rsid w:val="002730A8"/>
    <w:rsid w:val="00273D9F"/>
    <w:rsid w:val="0027425D"/>
    <w:rsid w:val="00275418"/>
    <w:rsid w:val="00276300"/>
    <w:rsid w:val="002812B9"/>
    <w:rsid w:val="00282C9F"/>
    <w:rsid w:val="00286753"/>
    <w:rsid w:val="0028676E"/>
    <w:rsid w:val="002934D2"/>
    <w:rsid w:val="00293F63"/>
    <w:rsid w:val="0029456A"/>
    <w:rsid w:val="00294926"/>
    <w:rsid w:val="0029612C"/>
    <w:rsid w:val="002963BF"/>
    <w:rsid w:val="00296B2A"/>
    <w:rsid w:val="00297550"/>
    <w:rsid w:val="002A2148"/>
    <w:rsid w:val="002A6664"/>
    <w:rsid w:val="002B33E2"/>
    <w:rsid w:val="002B39EE"/>
    <w:rsid w:val="002B5E3A"/>
    <w:rsid w:val="002B73C9"/>
    <w:rsid w:val="002C18D4"/>
    <w:rsid w:val="002C25D6"/>
    <w:rsid w:val="002C33FD"/>
    <w:rsid w:val="002C4151"/>
    <w:rsid w:val="002C471A"/>
    <w:rsid w:val="002C59DE"/>
    <w:rsid w:val="002C5BCE"/>
    <w:rsid w:val="002C7ADC"/>
    <w:rsid w:val="002D09B3"/>
    <w:rsid w:val="002D7FCF"/>
    <w:rsid w:val="002E07DE"/>
    <w:rsid w:val="002E1140"/>
    <w:rsid w:val="002E155B"/>
    <w:rsid w:val="002E163B"/>
    <w:rsid w:val="002E1D6D"/>
    <w:rsid w:val="002E2722"/>
    <w:rsid w:val="002E3A47"/>
    <w:rsid w:val="002E45AA"/>
    <w:rsid w:val="002E70DC"/>
    <w:rsid w:val="002E777F"/>
    <w:rsid w:val="002F3161"/>
    <w:rsid w:val="002F3C73"/>
    <w:rsid w:val="002F4940"/>
    <w:rsid w:val="002F509A"/>
    <w:rsid w:val="002F52E8"/>
    <w:rsid w:val="002F55E0"/>
    <w:rsid w:val="002F7C5B"/>
    <w:rsid w:val="002F7E1A"/>
    <w:rsid w:val="003001D8"/>
    <w:rsid w:val="003007DB"/>
    <w:rsid w:val="00300E20"/>
    <w:rsid w:val="00307A52"/>
    <w:rsid w:val="0031000E"/>
    <w:rsid w:val="003100B7"/>
    <w:rsid w:val="00310AF1"/>
    <w:rsid w:val="00311230"/>
    <w:rsid w:val="003119B6"/>
    <w:rsid w:val="00312368"/>
    <w:rsid w:val="0031698F"/>
    <w:rsid w:val="00317489"/>
    <w:rsid w:val="003231A3"/>
    <w:rsid w:val="003246C9"/>
    <w:rsid w:val="00334042"/>
    <w:rsid w:val="003345CB"/>
    <w:rsid w:val="00336977"/>
    <w:rsid w:val="0033703D"/>
    <w:rsid w:val="00342562"/>
    <w:rsid w:val="00343CB2"/>
    <w:rsid w:val="00350B48"/>
    <w:rsid w:val="00352104"/>
    <w:rsid w:val="00352BA1"/>
    <w:rsid w:val="00352FB1"/>
    <w:rsid w:val="00353036"/>
    <w:rsid w:val="003550B6"/>
    <w:rsid w:val="003579A0"/>
    <w:rsid w:val="00360984"/>
    <w:rsid w:val="00360F25"/>
    <w:rsid w:val="00362BF8"/>
    <w:rsid w:val="003636B4"/>
    <w:rsid w:val="003644C9"/>
    <w:rsid w:val="00364D4F"/>
    <w:rsid w:val="00366F92"/>
    <w:rsid w:val="00371F78"/>
    <w:rsid w:val="00372572"/>
    <w:rsid w:val="00374898"/>
    <w:rsid w:val="00374F3E"/>
    <w:rsid w:val="00375D57"/>
    <w:rsid w:val="00376C23"/>
    <w:rsid w:val="00377DCC"/>
    <w:rsid w:val="003818FE"/>
    <w:rsid w:val="003846CB"/>
    <w:rsid w:val="00386A2F"/>
    <w:rsid w:val="00386BC0"/>
    <w:rsid w:val="00387990"/>
    <w:rsid w:val="003901AC"/>
    <w:rsid w:val="003959FD"/>
    <w:rsid w:val="00395E35"/>
    <w:rsid w:val="00397BC4"/>
    <w:rsid w:val="003A1898"/>
    <w:rsid w:val="003A213A"/>
    <w:rsid w:val="003A2668"/>
    <w:rsid w:val="003A2879"/>
    <w:rsid w:val="003A3C19"/>
    <w:rsid w:val="003A43AA"/>
    <w:rsid w:val="003B05E2"/>
    <w:rsid w:val="003B1D86"/>
    <w:rsid w:val="003B24DF"/>
    <w:rsid w:val="003B3142"/>
    <w:rsid w:val="003B3FAB"/>
    <w:rsid w:val="003B3FB8"/>
    <w:rsid w:val="003C0759"/>
    <w:rsid w:val="003C2416"/>
    <w:rsid w:val="003C2958"/>
    <w:rsid w:val="003C3D25"/>
    <w:rsid w:val="003D0ED0"/>
    <w:rsid w:val="003D429A"/>
    <w:rsid w:val="003D585E"/>
    <w:rsid w:val="003D5E98"/>
    <w:rsid w:val="003E12AD"/>
    <w:rsid w:val="003E1AF4"/>
    <w:rsid w:val="003E360A"/>
    <w:rsid w:val="003E59EA"/>
    <w:rsid w:val="003F04F3"/>
    <w:rsid w:val="003F231B"/>
    <w:rsid w:val="003F426D"/>
    <w:rsid w:val="003F43DC"/>
    <w:rsid w:val="003F4472"/>
    <w:rsid w:val="003F5B03"/>
    <w:rsid w:val="003F5EBA"/>
    <w:rsid w:val="003F6324"/>
    <w:rsid w:val="004017D0"/>
    <w:rsid w:val="00403B77"/>
    <w:rsid w:val="0040497A"/>
    <w:rsid w:val="004056A1"/>
    <w:rsid w:val="004059F8"/>
    <w:rsid w:val="00406B92"/>
    <w:rsid w:val="00406ECC"/>
    <w:rsid w:val="004070FD"/>
    <w:rsid w:val="004101E7"/>
    <w:rsid w:val="00411863"/>
    <w:rsid w:val="00411E2A"/>
    <w:rsid w:val="00414E6B"/>
    <w:rsid w:val="00416011"/>
    <w:rsid w:val="004162B4"/>
    <w:rsid w:val="00416D56"/>
    <w:rsid w:val="00417467"/>
    <w:rsid w:val="004202B2"/>
    <w:rsid w:val="00420464"/>
    <w:rsid w:val="0042065F"/>
    <w:rsid w:val="004208AE"/>
    <w:rsid w:val="0042238A"/>
    <w:rsid w:val="0042278B"/>
    <w:rsid w:val="004245A1"/>
    <w:rsid w:val="004264E9"/>
    <w:rsid w:val="00426591"/>
    <w:rsid w:val="0042736B"/>
    <w:rsid w:val="00431569"/>
    <w:rsid w:val="00432424"/>
    <w:rsid w:val="00432896"/>
    <w:rsid w:val="00434288"/>
    <w:rsid w:val="00434A81"/>
    <w:rsid w:val="004375CE"/>
    <w:rsid w:val="00440455"/>
    <w:rsid w:val="00440530"/>
    <w:rsid w:val="004412B8"/>
    <w:rsid w:val="00441B00"/>
    <w:rsid w:val="00441C26"/>
    <w:rsid w:val="00442A28"/>
    <w:rsid w:val="00442EAC"/>
    <w:rsid w:val="00443B60"/>
    <w:rsid w:val="00444F4C"/>
    <w:rsid w:val="00445D69"/>
    <w:rsid w:val="0044753E"/>
    <w:rsid w:val="00450C53"/>
    <w:rsid w:val="00455104"/>
    <w:rsid w:val="004554A9"/>
    <w:rsid w:val="00457F4D"/>
    <w:rsid w:val="00457F5B"/>
    <w:rsid w:val="00461C01"/>
    <w:rsid w:val="00463FE9"/>
    <w:rsid w:val="00464363"/>
    <w:rsid w:val="00465615"/>
    <w:rsid w:val="00465780"/>
    <w:rsid w:val="00465E50"/>
    <w:rsid w:val="00467B3E"/>
    <w:rsid w:val="00470A4F"/>
    <w:rsid w:val="00471384"/>
    <w:rsid w:val="00472A5B"/>
    <w:rsid w:val="0047358D"/>
    <w:rsid w:val="00473AB5"/>
    <w:rsid w:val="00476888"/>
    <w:rsid w:val="00481BE7"/>
    <w:rsid w:val="00483084"/>
    <w:rsid w:val="00483E5F"/>
    <w:rsid w:val="004840A4"/>
    <w:rsid w:val="00484B16"/>
    <w:rsid w:val="0048567A"/>
    <w:rsid w:val="0048723A"/>
    <w:rsid w:val="0048760F"/>
    <w:rsid w:val="0049239F"/>
    <w:rsid w:val="00493498"/>
    <w:rsid w:val="00493BA3"/>
    <w:rsid w:val="0049581B"/>
    <w:rsid w:val="004A0215"/>
    <w:rsid w:val="004A039C"/>
    <w:rsid w:val="004A28D8"/>
    <w:rsid w:val="004A2CF6"/>
    <w:rsid w:val="004A4C07"/>
    <w:rsid w:val="004A4CEA"/>
    <w:rsid w:val="004A559C"/>
    <w:rsid w:val="004B25D2"/>
    <w:rsid w:val="004B26F4"/>
    <w:rsid w:val="004B2DBB"/>
    <w:rsid w:val="004B6E4F"/>
    <w:rsid w:val="004C052B"/>
    <w:rsid w:val="004C14A0"/>
    <w:rsid w:val="004C17DB"/>
    <w:rsid w:val="004C345C"/>
    <w:rsid w:val="004C5218"/>
    <w:rsid w:val="004C55CA"/>
    <w:rsid w:val="004C7F43"/>
    <w:rsid w:val="004D34A2"/>
    <w:rsid w:val="004D4892"/>
    <w:rsid w:val="004D76DD"/>
    <w:rsid w:val="004E2B97"/>
    <w:rsid w:val="004E3686"/>
    <w:rsid w:val="004E37B4"/>
    <w:rsid w:val="004E5494"/>
    <w:rsid w:val="004E59F5"/>
    <w:rsid w:val="004E7718"/>
    <w:rsid w:val="004E7DAB"/>
    <w:rsid w:val="004F1703"/>
    <w:rsid w:val="004F2382"/>
    <w:rsid w:val="004F273D"/>
    <w:rsid w:val="004F3B49"/>
    <w:rsid w:val="004F456C"/>
    <w:rsid w:val="004F63F4"/>
    <w:rsid w:val="004F79FB"/>
    <w:rsid w:val="00500B4E"/>
    <w:rsid w:val="0050279C"/>
    <w:rsid w:val="00502B47"/>
    <w:rsid w:val="00503A82"/>
    <w:rsid w:val="00507D9C"/>
    <w:rsid w:val="00507ED6"/>
    <w:rsid w:val="0051118B"/>
    <w:rsid w:val="00512849"/>
    <w:rsid w:val="00513AC6"/>
    <w:rsid w:val="00515205"/>
    <w:rsid w:val="005221CF"/>
    <w:rsid w:val="00524BEC"/>
    <w:rsid w:val="005279B4"/>
    <w:rsid w:val="00527B81"/>
    <w:rsid w:val="00531998"/>
    <w:rsid w:val="0053381C"/>
    <w:rsid w:val="00533FF8"/>
    <w:rsid w:val="005344BE"/>
    <w:rsid w:val="00540B43"/>
    <w:rsid w:val="00541020"/>
    <w:rsid w:val="005410D6"/>
    <w:rsid w:val="00541131"/>
    <w:rsid w:val="00542BC1"/>
    <w:rsid w:val="005458DF"/>
    <w:rsid w:val="00546974"/>
    <w:rsid w:val="00546F89"/>
    <w:rsid w:val="0054736D"/>
    <w:rsid w:val="005521A7"/>
    <w:rsid w:val="00552E39"/>
    <w:rsid w:val="00554930"/>
    <w:rsid w:val="0055615D"/>
    <w:rsid w:val="005573AC"/>
    <w:rsid w:val="00557409"/>
    <w:rsid w:val="00560E02"/>
    <w:rsid w:val="0056268F"/>
    <w:rsid w:val="00563A06"/>
    <w:rsid w:val="005660C3"/>
    <w:rsid w:val="005718B9"/>
    <w:rsid w:val="0057225D"/>
    <w:rsid w:val="00575BAE"/>
    <w:rsid w:val="00575D09"/>
    <w:rsid w:val="005772F4"/>
    <w:rsid w:val="00581669"/>
    <w:rsid w:val="00583A3C"/>
    <w:rsid w:val="00584D5C"/>
    <w:rsid w:val="00585BFF"/>
    <w:rsid w:val="00586C98"/>
    <w:rsid w:val="00593862"/>
    <w:rsid w:val="005938A7"/>
    <w:rsid w:val="00594F1B"/>
    <w:rsid w:val="00595028"/>
    <w:rsid w:val="0059705E"/>
    <w:rsid w:val="0059767C"/>
    <w:rsid w:val="005B1742"/>
    <w:rsid w:val="005B23A7"/>
    <w:rsid w:val="005B2AF3"/>
    <w:rsid w:val="005B47CC"/>
    <w:rsid w:val="005B7789"/>
    <w:rsid w:val="005B7CC6"/>
    <w:rsid w:val="005B7CF2"/>
    <w:rsid w:val="005C3332"/>
    <w:rsid w:val="005C4289"/>
    <w:rsid w:val="005C6B04"/>
    <w:rsid w:val="005D0199"/>
    <w:rsid w:val="005D0585"/>
    <w:rsid w:val="005D06DB"/>
    <w:rsid w:val="005D076A"/>
    <w:rsid w:val="005D092F"/>
    <w:rsid w:val="005D103B"/>
    <w:rsid w:val="005D10AD"/>
    <w:rsid w:val="005D43AA"/>
    <w:rsid w:val="005D4B04"/>
    <w:rsid w:val="005D5188"/>
    <w:rsid w:val="005D5382"/>
    <w:rsid w:val="005D64BB"/>
    <w:rsid w:val="005D6B8E"/>
    <w:rsid w:val="005D76C5"/>
    <w:rsid w:val="005D7D87"/>
    <w:rsid w:val="005E3412"/>
    <w:rsid w:val="005E430D"/>
    <w:rsid w:val="005E72B2"/>
    <w:rsid w:val="005F0849"/>
    <w:rsid w:val="005F1745"/>
    <w:rsid w:val="005F455B"/>
    <w:rsid w:val="005F5A51"/>
    <w:rsid w:val="005F6381"/>
    <w:rsid w:val="005F6BF0"/>
    <w:rsid w:val="005F7309"/>
    <w:rsid w:val="005F781D"/>
    <w:rsid w:val="005F7B34"/>
    <w:rsid w:val="0060009C"/>
    <w:rsid w:val="00600A80"/>
    <w:rsid w:val="006021AB"/>
    <w:rsid w:val="006021E7"/>
    <w:rsid w:val="00604B90"/>
    <w:rsid w:val="0060511A"/>
    <w:rsid w:val="006061B4"/>
    <w:rsid w:val="006071C9"/>
    <w:rsid w:val="0061175B"/>
    <w:rsid w:val="00612656"/>
    <w:rsid w:val="0061451F"/>
    <w:rsid w:val="00614663"/>
    <w:rsid w:val="00614B4F"/>
    <w:rsid w:val="00616B62"/>
    <w:rsid w:val="00616D04"/>
    <w:rsid w:val="00617239"/>
    <w:rsid w:val="00617AA6"/>
    <w:rsid w:val="00617CE0"/>
    <w:rsid w:val="0062073F"/>
    <w:rsid w:val="0062109E"/>
    <w:rsid w:val="00624537"/>
    <w:rsid w:val="00626C4B"/>
    <w:rsid w:val="0063210F"/>
    <w:rsid w:val="00634A96"/>
    <w:rsid w:val="00634ACB"/>
    <w:rsid w:val="00637020"/>
    <w:rsid w:val="00637979"/>
    <w:rsid w:val="00640B84"/>
    <w:rsid w:val="00640E2C"/>
    <w:rsid w:val="0064242D"/>
    <w:rsid w:val="00642E78"/>
    <w:rsid w:val="00643A61"/>
    <w:rsid w:val="00644CE1"/>
    <w:rsid w:val="006451B2"/>
    <w:rsid w:val="00651E22"/>
    <w:rsid w:val="006541DB"/>
    <w:rsid w:val="006545DE"/>
    <w:rsid w:val="00656709"/>
    <w:rsid w:val="0065685F"/>
    <w:rsid w:val="0066090F"/>
    <w:rsid w:val="006647F1"/>
    <w:rsid w:val="0066492C"/>
    <w:rsid w:val="00665672"/>
    <w:rsid w:val="006657CE"/>
    <w:rsid w:val="00665DFF"/>
    <w:rsid w:val="00666F2F"/>
    <w:rsid w:val="0067044D"/>
    <w:rsid w:val="0067080C"/>
    <w:rsid w:val="00670FDB"/>
    <w:rsid w:val="00671ADC"/>
    <w:rsid w:val="00672909"/>
    <w:rsid w:val="00674DE1"/>
    <w:rsid w:val="00675B56"/>
    <w:rsid w:val="00677038"/>
    <w:rsid w:val="006776EE"/>
    <w:rsid w:val="00681A82"/>
    <w:rsid w:val="00683FAE"/>
    <w:rsid w:val="00685834"/>
    <w:rsid w:val="00685D51"/>
    <w:rsid w:val="006868BB"/>
    <w:rsid w:val="00687605"/>
    <w:rsid w:val="00690669"/>
    <w:rsid w:val="00693D30"/>
    <w:rsid w:val="00693D77"/>
    <w:rsid w:val="006949D2"/>
    <w:rsid w:val="00694C62"/>
    <w:rsid w:val="0069727B"/>
    <w:rsid w:val="0069783D"/>
    <w:rsid w:val="006A4043"/>
    <w:rsid w:val="006A4A48"/>
    <w:rsid w:val="006A5CFF"/>
    <w:rsid w:val="006B1DFB"/>
    <w:rsid w:val="006B3868"/>
    <w:rsid w:val="006B3C43"/>
    <w:rsid w:val="006B42E0"/>
    <w:rsid w:val="006B5619"/>
    <w:rsid w:val="006B57BA"/>
    <w:rsid w:val="006B6390"/>
    <w:rsid w:val="006B7BB3"/>
    <w:rsid w:val="006C11C8"/>
    <w:rsid w:val="006C1DBF"/>
    <w:rsid w:val="006C322A"/>
    <w:rsid w:val="006C38AE"/>
    <w:rsid w:val="006C3B6C"/>
    <w:rsid w:val="006C408E"/>
    <w:rsid w:val="006C56AE"/>
    <w:rsid w:val="006C784F"/>
    <w:rsid w:val="006C7BF1"/>
    <w:rsid w:val="006D0CF5"/>
    <w:rsid w:val="006D1916"/>
    <w:rsid w:val="006D2443"/>
    <w:rsid w:val="006D498C"/>
    <w:rsid w:val="006D5021"/>
    <w:rsid w:val="006E0BE0"/>
    <w:rsid w:val="006E0C28"/>
    <w:rsid w:val="006E126A"/>
    <w:rsid w:val="006E5B51"/>
    <w:rsid w:val="006F35D6"/>
    <w:rsid w:val="006F3EBE"/>
    <w:rsid w:val="006F4E6E"/>
    <w:rsid w:val="006F7BE1"/>
    <w:rsid w:val="0070286C"/>
    <w:rsid w:val="00702AA6"/>
    <w:rsid w:val="007056C4"/>
    <w:rsid w:val="0070610C"/>
    <w:rsid w:val="007065F3"/>
    <w:rsid w:val="00711DC2"/>
    <w:rsid w:val="00712252"/>
    <w:rsid w:val="00713100"/>
    <w:rsid w:val="00713672"/>
    <w:rsid w:val="007153BD"/>
    <w:rsid w:val="00715FF6"/>
    <w:rsid w:val="007206C7"/>
    <w:rsid w:val="00721EF4"/>
    <w:rsid w:val="00725503"/>
    <w:rsid w:val="00726DEA"/>
    <w:rsid w:val="00731DED"/>
    <w:rsid w:val="0073330D"/>
    <w:rsid w:val="00735303"/>
    <w:rsid w:val="00736116"/>
    <w:rsid w:val="0073722D"/>
    <w:rsid w:val="007378B4"/>
    <w:rsid w:val="00740F36"/>
    <w:rsid w:val="00743F76"/>
    <w:rsid w:val="00745F26"/>
    <w:rsid w:val="007508E9"/>
    <w:rsid w:val="00755A1C"/>
    <w:rsid w:val="00761C7C"/>
    <w:rsid w:val="00763A8A"/>
    <w:rsid w:val="00764C07"/>
    <w:rsid w:val="007662F1"/>
    <w:rsid w:val="00766346"/>
    <w:rsid w:val="00767AF5"/>
    <w:rsid w:val="00777AD4"/>
    <w:rsid w:val="00777FFD"/>
    <w:rsid w:val="00780AF8"/>
    <w:rsid w:val="0078113A"/>
    <w:rsid w:val="00781428"/>
    <w:rsid w:val="007829FA"/>
    <w:rsid w:val="00782A5D"/>
    <w:rsid w:val="00782F99"/>
    <w:rsid w:val="0078688D"/>
    <w:rsid w:val="00786A2D"/>
    <w:rsid w:val="00786F71"/>
    <w:rsid w:val="0078703F"/>
    <w:rsid w:val="00791DED"/>
    <w:rsid w:val="00791EDC"/>
    <w:rsid w:val="00794D54"/>
    <w:rsid w:val="007973DC"/>
    <w:rsid w:val="0079784E"/>
    <w:rsid w:val="007A1CD5"/>
    <w:rsid w:val="007A29CC"/>
    <w:rsid w:val="007A31EC"/>
    <w:rsid w:val="007A31F1"/>
    <w:rsid w:val="007A394B"/>
    <w:rsid w:val="007A6585"/>
    <w:rsid w:val="007A69CF"/>
    <w:rsid w:val="007A6FA2"/>
    <w:rsid w:val="007A771C"/>
    <w:rsid w:val="007B0288"/>
    <w:rsid w:val="007B1C8A"/>
    <w:rsid w:val="007B441D"/>
    <w:rsid w:val="007B4D3C"/>
    <w:rsid w:val="007B541E"/>
    <w:rsid w:val="007B7E7C"/>
    <w:rsid w:val="007C3007"/>
    <w:rsid w:val="007C36EB"/>
    <w:rsid w:val="007C5FEC"/>
    <w:rsid w:val="007C708D"/>
    <w:rsid w:val="007D023F"/>
    <w:rsid w:val="007D0469"/>
    <w:rsid w:val="007D0D96"/>
    <w:rsid w:val="007D4D86"/>
    <w:rsid w:val="007D5E82"/>
    <w:rsid w:val="007E1B4C"/>
    <w:rsid w:val="007E24CC"/>
    <w:rsid w:val="007E2FF1"/>
    <w:rsid w:val="007E3197"/>
    <w:rsid w:val="007E3417"/>
    <w:rsid w:val="007E4618"/>
    <w:rsid w:val="007E5307"/>
    <w:rsid w:val="007E7BAC"/>
    <w:rsid w:val="007E7C3B"/>
    <w:rsid w:val="007E7D6C"/>
    <w:rsid w:val="007F29E5"/>
    <w:rsid w:val="007F3A4A"/>
    <w:rsid w:val="007F3CBF"/>
    <w:rsid w:val="007F43B0"/>
    <w:rsid w:val="007F5EC2"/>
    <w:rsid w:val="007F5ED1"/>
    <w:rsid w:val="00800178"/>
    <w:rsid w:val="008001DC"/>
    <w:rsid w:val="0080079B"/>
    <w:rsid w:val="008034C3"/>
    <w:rsid w:val="00803FAB"/>
    <w:rsid w:val="00806B99"/>
    <w:rsid w:val="00807573"/>
    <w:rsid w:val="00807ADB"/>
    <w:rsid w:val="00811737"/>
    <w:rsid w:val="00811787"/>
    <w:rsid w:val="00813050"/>
    <w:rsid w:val="00814653"/>
    <w:rsid w:val="00814CB6"/>
    <w:rsid w:val="00814E44"/>
    <w:rsid w:val="0081794D"/>
    <w:rsid w:val="0082598F"/>
    <w:rsid w:val="00826BB1"/>
    <w:rsid w:val="00827040"/>
    <w:rsid w:val="0082747E"/>
    <w:rsid w:val="0082769F"/>
    <w:rsid w:val="00831BD8"/>
    <w:rsid w:val="00832547"/>
    <w:rsid w:val="00834503"/>
    <w:rsid w:val="008360BA"/>
    <w:rsid w:val="00836948"/>
    <w:rsid w:val="008374CB"/>
    <w:rsid w:val="00841915"/>
    <w:rsid w:val="00843746"/>
    <w:rsid w:val="00844EC0"/>
    <w:rsid w:val="00845351"/>
    <w:rsid w:val="008466E0"/>
    <w:rsid w:val="008500AD"/>
    <w:rsid w:val="00850907"/>
    <w:rsid w:val="00857070"/>
    <w:rsid w:val="00857125"/>
    <w:rsid w:val="0086445F"/>
    <w:rsid w:val="00865141"/>
    <w:rsid w:val="00866031"/>
    <w:rsid w:val="008665FF"/>
    <w:rsid w:val="00871851"/>
    <w:rsid w:val="00871BA9"/>
    <w:rsid w:val="008724D6"/>
    <w:rsid w:val="008773AC"/>
    <w:rsid w:val="00882535"/>
    <w:rsid w:val="008829AA"/>
    <w:rsid w:val="008832DA"/>
    <w:rsid w:val="00883B2F"/>
    <w:rsid w:val="0088501A"/>
    <w:rsid w:val="008854E6"/>
    <w:rsid w:val="00886C2E"/>
    <w:rsid w:val="008904D1"/>
    <w:rsid w:val="00891552"/>
    <w:rsid w:val="00892FB0"/>
    <w:rsid w:val="008A34EA"/>
    <w:rsid w:val="008A395F"/>
    <w:rsid w:val="008A6FF1"/>
    <w:rsid w:val="008B0445"/>
    <w:rsid w:val="008B05A4"/>
    <w:rsid w:val="008B0D76"/>
    <w:rsid w:val="008B1A40"/>
    <w:rsid w:val="008B2335"/>
    <w:rsid w:val="008B32F9"/>
    <w:rsid w:val="008B34B9"/>
    <w:rsid w:val="008B3889"/>
    <w:rsid w:val="008C03C6"/>
    <w:rsid w:val="008C1123"/>
    <w:rsid w:val="008C3213"/>
    <w:rsid w:val="008C65ED"/>
    <w:rsid w:val="008C68A5"/>
    <w:rsid w:val="008D03C9"/>
    <w:rsid w:val="008D360A"/>
    <w:rsid w:val="008D704C"/>
    <w:rsid w:val="008E225C"/>
    <w:rsid w:val="008E44E2"/>
    <w:rsid w:val="008E4E9B"/>
    <w:rsid w:val="008E6236"/>
    <w:rsid w:val="008E7E7D"/>
    <w:rsid w:val="008F0099"/>
    <w:rsid w:val="008F0193"/>
    <w:rsid w:val="008F1F9F"/>
    <w:rsid w:val="008F36A8"/>
    <w:rsid w:val="008F530A"/>
    <w:rsid w:val="008F6437"/>
    <w:rsid w:val="008F69A4"/>
    <w:rsid w:val="008F6F1A"/>
    <w:rsid w:val="008F78C5"/>
    <w:rsid w:val="00900E1E"/>
    <w:rsid w:val="00901AC6"/>
    <w:rsid w:val="00901FCF"/>
    <w:rsid w:val="00902DDC"/>
    <w:rsid w:val="009037A8"/>
    <w:rsid w:val="00906CB4"/>
    <w:rsid w:val="00907090"/>
    <w:rsid w:val="00907BC3"/>
    <w:rsid w:val="009106AC"/>
    <w:rsid w:val="0091180C"/>
    <w:rsid w:val="00914C50"/>
    <w:rsid w:val="00915060"/>
    <w:rsid w:val="00915C3E"/>
    <w:rsid w:val="00920894"/>
    <w:rsid w:val="009213E6"/>
    <w:rsid w:val="0092340E"/>
    <w:rsid w:val="00924C6F"/>
    <w:rsid w:val="0092528A"/>
    <w:rsid w:val="0092541A"/>
    <w:rsid w:val="00925DC7"/>
    <w:rsid w:val="00930E5D"/>
    <w:rsid w:val="009318F1"/>
    <w:rsid w:val="009332D4"/>
    <w:rsid w:val="009336C2"/>
    <w:rsid w:val="00934A46"/>
    <w:rsid w:val="009368D2"/>
    <w:rsid w:val="00936938"/>
    <w:rsid w:val="00937BA1"/>
    <w:rsid w:val="00940AF1"/>
    <w:rsid w:val="009420E0"/>
    <w:rsid w:val="009425C6"/>
    <w:rsid w:val="00942607"/>
    <w:rsid w:val="00943860"/>
    <w:rsid w:val="00945C86"/>
    <w:rsid w:val="00946937"/>
    <w:rsid w:val="00946C4A"/>
    <w:rsid w:val="00947BA9"/>
    <w:rsid w:val="009506AB"/>
    <w:rsid w:val="00951FB7"/>
    <w:rsid w:val="00952252"/>
    <w:rsid w:val="00952DEA"/>
    <w:rsid w:val="0095542A"/>
    <w:rsid w:val="009563FE"/>
    <w:rsid w:val="0096074A"/>
    <w:rsid w:val="00962859"/>
    <w:rsid w:val="0096307B"/>
    <w:rsid w:val="00963D8D"/>
    <w:rsid w:val="00964D5C"/>
    <w:rsid w:val="009654EF"/>
    <w:rsid w:val="009671B1"/>
    <w:rsid w:val="0097075A"/>
    <w:rsid w:val="00970B0F"/>
    <w:rsid w:val="00973295"/>
    <w:rsid w:val="00973C1D"/>
    <w:rsid w:val="009743B5"/>
    <w:rsid w:val="0097559E"/>
    <w:rsid w:val="0097735A"/>
    <w:rsid w:val="00980C37"/>
    <w:rsid w:val="009826B8"/>
    <w:rsid w:val="00983C75"/>
    <w:rsid w:val="00984D41"/>
    <w:rsid w:val="0098675C"/>
    <w:rsid w:val="00986FD0"/>
    <w:rsid w:val="00987D09"/>
    <w:rsid w:val="009914ED"/>
    <w:rsid w:val="0099308F"/>
    <w:rsid w:val="0099363B"/>
    <w:rsid w:val="00994800"/>
    <w:rsid w:val="009952C5"/>
    <w:rsid w:val="00995A2F"/>
    <w:rsid w:val="0099628C"/>
    <w:rsid w:val="00996EE2"/>
    <w:rsid w:val="009A44D4"/>
    <w:rsid w:val="009A5241"/>
    <w:rsid w:val="009B02F4"/>
    <w:rsid w:val="009B04DC"/>
    <w:rsid w:val="009B3B33"/>
    <w:rsid w:val="009B682C"/>
    <w:rsid w:val="009C0830"/>
    <w:rsid w:val="009C13F5"/>
    <w:rsid w:val="009C1875"/>
    <w:rsid w:val="009C5BF5"/>
    <w:rsid w:val="009D3475"/>
    <w:rsid w:val="009D34B1"/>
    <w:rsid w:val="009D5311"/>
    <w:rsid w:val="009D6A19"/>
    <w:rsid w:val="009D6C64"/>
    <w:rsid w:val="009D6C78"/>
    <w:rsid w:val="009E069E"/>
    <w:rsid w:val="009E0CAD"/>
    <w:rsid w:val="009E4308"/>
    <w:rsid w:val="009E444F"/>
    <w:rsid w:val="009E5686"/>
    <w:rsid w:val="009E56B2"/>
    <w:rsid w:val="009E5F70"/>
    <w:rsid w:val="009F2135"/>
    <w:rsid w:val="009F315F"/>
    <w:rsid w:val="009F393A"/>
    <w:rsid w:val="00A03536"/>
    <w:rsid w:val="00A03C4F"/>
    <w:rsid w:val="00A03F92"/>
    <w:rsid w:val="00A04444"/>
    <w:rsid w:val="00A04F1B"/>
    <w:rsid w:val="00A0604C"/>
    <w:rsid w:val="00A063AE"/>
    <w:rsid w:val="00A07CB5"/>
    <w:rsid w:val="00A10EB4"/>
    <w:rsid w:val="00A1296F"/>
    <w:rsid w:val="00A134FC"/>
    <w:rsid w:val="00A200F6"/>
    <w:rsid w:val="00A20F6C"/>
    <w:rsid w:val="00A21D4F"/>
    <w:rsid w:val="00A22332"/>
    <w:rsid w:val="00A24002"/>
    <w:rsid w:val="00A242EA"/>
    <w:rsid w:val="00A2634A"/>
    <w:rsid w:val="00A2687B"/>
    <w:rsid w:val="00A2731E"/>
    <w:rsid w:val="00A310AD"/>
    <w:rsid w:val="00A325B1"/>
    <w:rsid w:val="00A32659"/>
    <w:rsid w:val="00A3621E"/>
    <w:rsid w:val="00A4395F"/>
    <w:rsid w:val="00A43FF9"/>
    <w:rsid w:val="00A44E97"/>
    <w:rsid w:val="00A45A64"/>
    <w:rsid w:val="00A46B7E"/>
    <w:rsid w:val="00A51C3B"/>
    <w:rsid w:val="00A52BB7"/>
    <w:rsid w:val="00A52E52"/>
    <w:rsid w:val="00A53308"/>
    <w:rsid w:val="00A54031"/>
    <w:rsid w:val="00A565C9"/>
    <w:rsid w:val="00A56CDC"/>
    <w:rsid w:val="00A60C61"/>
    <w:rsid w:val="00A621D8"/>
    <w:rsid w:val="00A638AD"/>
    <w:rsid w:val="00A63DC1"/>
    <w:rsid w:val="00A63E73"/>
    <w:rsid w:val="00A6617B"/>
    <w:rsid w:val="00A763CF"/>
    <w:rsid w:val="00A8084C"/>
    <w:rsid w:val="00A8182E"/>
    <w:rsid w:val="00A82FE2"/>
    <w:rsid w:val="00A8364B"/>
    <w:rsid w:val="00A83DC6"/>
    <w:rsid w:val="00A851A4"/>
    <w:rsid w:val="00A862DD"/>
    <w:rsid w:val="00A878CA"/>
    <w:rsid w:val="00A913B8"/>
    <w:rsid w:val="00A94797"/>
    <w:rsid w:val="00A971E6"/>
    <w:rsid w:val="00A97F42"/>
    <w:rsid w:val="00AA0AD5"/>
    <w:rsid w:val="00AA19D9"/>
    <w:rsid w:val="00AA23DC"/>
    <w:rsid w:val="00AA4F39"/>
    <w:rsid w:val="00AA5C2C"/>
    <w:rsid w:val="00AA6C2E"/>
    <w:rsid w:val="00AB057E"/>
    <w:rsid w:val="00AB0788"/>
    <w:rsid w:val="00AB0CA2"/>
    <w:rsid w:val="00AB1F77"/>
    <w:rsid w:val="00AB2CF3"/>
    <w:rsid w:val="00AB5373"/>
    <w:rsid w:val="00AB6239"/>
    <w:rsid w:val="00AC011A"/>
    <w:rsid w:val="00AC1DF6"/>
    <w:rsid w:val="00AC287E"/>
    <w:rsid w:val="00AC5306"/>
    <w:rsid w:val="00AC5D02"/>
    <w:rsid w:val="00AC6615"/>
    <w:rsid w:val="00AD010B"/>
    <w:rsid w:val="00AD0378"/>
    <w:rsid w:val="00AD23C9"/>
    <w:rsid w:val="00AD26BD"/>
    <w:rsid w:val="00AD3A98"/>
    <w:rsid w:val="00AD3CEA"/>
    <w:rsid w:val="00AD4F7C"/>
    <w:rsid w:val="00AD5747"/>
    <w:rsid w:val="00AD5D60"/>
    <w:rsid w:val="00AD620F"/>
    <w:rsid w:val="00AE0C22"/>
    <w:rsid w:val="00AE11D8"/>
    <w:rsid w:val="00AE3A74"/>
    <w:rsid w:val="00AE3CBB"/>
    <w:rsid w:val="00AE7D10"/>
    <w:rsid w:val="00B0169F"/>
    <w:rsid w:val="00B02104"/>
    <w:rsid w:val="00B02A75"/>
    <w:rsid w:val="00B02CE1"/>
    <w:rsid w:val="00B06643"/>
    <w:rsid w:val="00B13D8C"/>
    <w:rsid w:val="00B15ADC"/>
    <w:rsid w:val="00B15EC6"/>
    <w:rsid w:val="00B160B3"/>
    <w:rsid w:val="00B16724"/>
    <w:rsid w:val="00B17C79"/>
    <w:rsid w:val="00B20B45"/>
    <w:rsid w:val="00B213BD"/>
    <w:rsid w:val="00B22F35"/>
    <w:rsid w:val="00B22FC8"/>
    <w:rsid w:val="00B23C41"/>
    <w:rsid w:val="00B24407"/>
    <w:rsid w:val="00B248CA"/>
    <w:rsid w:val="00B24B93"/>
    <w:rsid w:val="00B25B1C"/>
    <w:rsid w:val="00B25E0E"/>
    <w:rsid w:val="00B264BB"/>
    <w:rsid w:val="00B26C3F"/>
    <w:rsid w:val="00B27FA8"/>
    <w:rsid w:val="00B308A0"/>
    <w:rsid w:val="00B327E6"/>
    <w:rsid w:val="00B32A62"/>
    <w:rsid w:val="00B35085"/>
    <w:rsid w:val="00B3678E"/>
    <w:rsid w:val="00B42088"/>
    <w:rsid w:val="00B44935"/>
    <w:rsid w:val="00B45250"/>
    <w:rsid w:val="00B4609C"/>
    <w:rsid w:val="00B47ADA"/>
    <w:rsid w:val="00B5067F"/>
    <w:rsid w:val="00B56519"/>
    <w:rsid w:val="00B602BA"/>
    <w:rsid w:val="00B60A25"/>
    <w:rsid w:val="00B61F79"/>
    <w:rsid w:val="00B641E2"/>
    <w:rsid w:val="00B71828"/>
    <w:rsid w:val="00B74947"/>
    <w:rsid w:val="00B74F76"/>
    <w:rsid w:val="00B77042"/>
    <w:rsid w:val="00B77E3F"/>
    <w:rsid w:val="00B81A0C"/>
    <w:rsid w:val="00B82907"/>
    <w:rsid w:val="00B83800"/>
    <w:rsid w:val="00B83841"/>
    <w:rsid w:val="00B84043"/>
    <w:rsid w:val="00B95595"/>
    <w:rsid w:val="00B956A9"/>
    <w:rsid w:val="00B96F14"/>
    <w:rsid w:val="00BA18A2"/>
    <w:rsid w:val="00BA2852"/>
    <w:rsid w:val="00BA358B"/>
    <w:rsid w:val="00BA6186"/>
    <w:rsid w:val="00BA6CC1"/>
    <w:rsid w:val="00BB07F8"/>
    <w:rsid w:val="00BB0BE5"/>
    <w:rsid w:val="00BB765D"/>
    <w:rsid w:val="00BC0322"/>
    <w:rsid w:val="00BC0C5B"/>
    <w:rsid w:val="00BC1550"/>
    <w:rsid w:val="00BC28F4"/>
    <w:rsid w:val="00BC51F6"/>
    <w:rsid w:val="00BC785B"/>
    <w:rsid w:val="00BD22F0"/>
    <w:rsid w:val="00BD23DA"/>
    <w:rsid w:val="00BD3D9F"/>
    <w:rsid w:val="00BD46CD"/>
    <w:rsid w:val="00BD584A"/>
    <w:rsid w:val="00BD5C90"/>
    <w:rsid w:val="00BD5E82"/>
    <w:rsid w:val="00BD65E9"/>
    <w:rsid w:val="00BD6AE3"/>
    <w:rsid w:val="00BE3061"/>
    <w:rsid w:val="00BE3069"/>
    <w:rsid w:val="00BE5E07"/>
    <w:rsid w:val="00BE6498"/>
    <w:rsid w:val="00BF2604"/>
    <w:rsid w:val="00BF3560"/>
    <w:rsid w:val="00BF4D40"/>
    <w:rsid w:val="00BF5EAD"/>
    <w:rsid w:val="00BF7EEB"/>
    <w:rsid w:val="00C04717"/>
    <w:rsid w:val="00C0540E"/>
    <w:rsid w:val="00C0582B"/>
    <w:rsid w:val="00C0629A"/>
    <w:rsid w:val="00C074B1"/>
    <w:rsid w:val="00C07AD6"/>
    <w:rsid w:val="00C07D16"/>
    <w:rsid w:val="00C118EF"/>
    <w:rsid w:val="00C12856"/>
    <w:rsid w:val="00C12FA3"/>
    <w:rsid w:val="00C13DEE"/>
    <w:rsid w:val="00C1564D"/>
    <w:rsid w:val="00C2021C"/>
    <w:rsid w:val="00C220F8"/>
    <w:rsid w:val="00C22540"/>
    <w:rsid w:val="00C23818"/>
    <w:rsid w:val="00C24F30"/>
    <w:rsid w:val="00C278EF"/>
    <w:rsid w:val="00C303F2"/>
    <w:rsid w:val="00C30C4C"/>
    <w:rsid w:val="00C3186A"/>
    <w:rsid w:val="00C33CA1"/>
    <w:rsid w:val="00C33FA9"/>
    <w:rsid w:val="00C341D8"/>
    <w:rsid w:val="00C357CE"/>
    <w:rsid w:val="00C40065"/>
    <w:rsid w:val="00C40583"/>
    <w:rsid w:val="00C40A29"/>
    <w:rsid w:val="00C40A44"/>
    <w:rsid w:val="00C40A5D"/>
    <w:rsid w:val="00C44E85"/>
    <w:rsid w:val="00C4648A"/>
    <w:rsid w:val="00C477CA"/>
    <w:rsid w:val="00C47CF2"/>
    <w:rsid w:val="00C47F5D"/>
    <w:rsid w:val="00C50AEF"/>
    <w:rsid w:val="00C52447"/>
    <w:rsid w:val="00C543B1"/>
    <w:rsid w:val="00C555CA"/>
    <w:rsid w:val="00C56F23"/>
    <w:rsid w:val="00C573BF"/>
    <w:rsid w:val="00C57B7E"/>
    <w:rsid w:val="00C60809"/>
    <w:rsid w:val="00C60CDB"/>
    <w:rsid w:val="00C61EEB"/>
    <w:rsid w:val="00C62B89"/>
    <w:rsid w:val="00C631B5"/>
    <w:rsid w:val="00C63900"/>
    <w:rsid w:val="00C64DE8"/>
    <w:rsid w:val="00C65842"/>
    <w:rsid w:val="00C65B0C"/>
    <w:rsid w:val="00C70D1A"/>
    <w:rsid w:val="00C7184D"/>
    <w:rsid w:val="00C71AA3"/>
    <w:rsid w:val="00C71BE3"/>
    <w:rsid w:val="00C72FB5"/>
    <w:rsid w:val="00C73748"/>
    <w:rsid w:val="00C738A6"/>
    <w:rsid w:val="00C761C9"/>
    <w:rsid w:val="00C80A1C"/>
    <w:rsid w:val="00C80E83"/>
    <w:rsid w:val="00C823D9"/>
    <w:rsid w:val="00C824FC"/>
    <w:rsid w:val="00C82B6E"/>
    <w:rsid w:val="00C84893"/>
    <w:rsid w:val="00C85D26"/>
    <w:rsid w:val="00C86081"/>
    <w:rsid w:val="00C865E7"/>
    <w:rsid w:val="00C90899"/>
    <w:rsid w:val="00C9431F"/>
    <w:rsid w:val="00C947DA"/>
    <w:rsid w:val="00C9650A"/>
    <w:rsid w:val="00C96C34"/>
    <w:rsid w:val="00C96DC7"/>
    <w:rsid w:val="00C9755B"/>
    <w:rsid w:val="00CA4C20"/>
    <w:rsid w:val="00CA7422"/>
    <w:rsid w:val="00CB2DB0"/>
    <w:rsid w:val="00CB3FC1"/>
    <w:rsid w:val="00CB6B53"/>
    <w:rsid w:val="00CC02CC"/>
    <w:rsid w:val="00CC0D39"/>
    <w:rsid w:val="00CC1A37"/>
    <w:rsid w:val="00CC2BEA"/>
    <w:rsid w:val="00CC4F90"/>
    <w:rsid w:val="00CC619C"/>
    <w:rsid w:val="00CC708E"/>
    <w:rsid w:val="00CC728C"/>
    <w:rsid w:val="00CD14AA"/>
    <w:rsid w:val="00CD4E95"/>
    <w:rsid w:val="00CD5FC8"/>
    <w:rsid w:val="00CD681F"/>
    <w:rsid w:val="00CD6E8C"/>
    <w:rsid w:val="00CD7037"/>
    <w:rsid w:val="00CE12E0"/>
    <w:rsid w:val="00CE4127"/>
    <w:rsid w:val="00CE5AAE"/>
    <w:rsid w:val="00CE6FD9"/>
    <w:rsid w:val="00CF016E"/>
    <w:rsid w:val="00CF0666"/>
    <w:rsid w:val="00CF192B"/>
    <w:rsid w:val="00CF2C9A"/>
    <w:rsid w:val="00CF3EDB"/>
    <w:rsid w:val="00CF7279"/>
    <w:rsid w:val="00D02483"/>
    <w:rsid w:val="00D02B72"/>
    <w:rsid w:val="00D039EA"/>
    <w:rsid w:val="00D049C8"/>
    <w:rsid w:val="00D0578F"/>
    <w:rsid w:val="00D05816"/>
    <w:rsid w:val="00D05ED7"/>
    <w:rsid w:val="00D06C4C"/>
    <w:rsid w:val="00D07EDF"/>
    <w:rsid w:val="00D144EF"/>
    <w:rsid w:val="00D16B70"/>
    <w:rsid w:val="00D17B15"/>
    <w:rsid w:val="00D17DDA"/>
    <w:rsid w:val="00D209B3"/>
    <w:rsid w:val="00D215FB"/>
    <w:rsid w:val="00D21C5A"/>
    <w:rsid w:val="00D21EA9"/>
    <w:rsid w:val="00D23C45"/>
    <w:rsid w:val="00D24B1B"/>
    <w:rsid w:val="00D24B1F"/>
    <w:rsid w:val="00D258CE"/>
    <w:rsid w:val="00D27C9B"/>
    <w:rsid w:val="00D31A7E"/>
    <w:rsid w:val="00D32771"/>
    <w:rsid w:val="00D32C0B"/>
    <w:rsid w:val="00D42383"/>
    <w:rsid w:val="00D42EDF"/>
    <w:rsid w:val="00D44D78"/>
    <w:rsid w:val="00D469CB"/>
    <w:rsid w:val="00D46D99"/>
    <w:rsid w:val="00D47883"/>
    <w:rsid w:val="00D479CB"/>
    <w:rsid w:val="00D50332"/>
    <w:rsid w:val="00D50396"/>
    <w:rsid w:val="00D51E7B"/>
    <w:rsid w:val="00D53390"/>
    <w:rsid w:val="00D55012"/>
    <w:rsid w:val="00D55653"/>
    <w:rsid w:val="00D5670F"/>
    <w:rsid w:val="00D569B2"/>
    <w:rsid w:val="00D56AFE"/>
    <w:rsid w:val="00D56B22"/>
    <w:rsid w:val="00D57D01"/>
    <w:rsid w:val="00D6092B"/>
    <w:rsid w:val="00D60BFF"/>
    <w:rsid w:val="00D61E0A"/>
    <w:rsid w:val="00D669F6"/>
    <w:rsid w:val="00D66D42"/>
    <w:rsid w:val="00D71A47"/>
    <w:rsid w:val="00D7647A"/>
    <w:rsid w:val="00D76540"/>
    <w:rsid w:val="00D8347A"/>
    <w:rsid w:val="00D84E75"/>
    <w:rsid w:val="00D8541B"/>
    <w:rsid w:val="00D855A9"/>
    <w:rsid w:val="00D90197"/>
    <w:rsid w:val="00D92916"/>
    <w:rsid w:val="00D95523"/>
    <w:rsid w:val="00D95784"/>
    <w:rsid w:val="00D9749C"/>
    <w:rsid w:val="00DA1487"/>
    <w:rsid w:val="00DA26A8"/>
    <w:rsid w:val="00DA400C"/>
    <w:rsid w:val="00DA4283"/>
    <w:rsid w:val="00DA4399"/>
    <w:rsid w:val="00DA49D9"/>
    <w:rsid w:val="00DA50D2"/>
    <w:rsid w:val="00DA5641"/>
    <w:rsid w:val="00DA5E2F"/>
    <w:rsid w:val="00DA7AC5"/>
    <w:rsid w:val="00DB0071"/>
    <w:rsid w:val="00DB4A56"/>
    <w:rsid w:val="00DB4D69"/>
    <w:rsid w:val="00DB5114"/>
    <w:rsid w:val="00DB53D1"/>
    <w:rsid w:val="00DB5824"/>
    <w:rsid w:val="00DB674A"/>
    <w:rsid w:val="00DC1D79"/>
    <w:rsid w:val="00DC277A"/>
    <w:rsid w:val="00DC402A"/>
    <w:rsid w:val="00DD103D"/>
    <w:rsid w:val="00DD204F"/>
    <w:rsid w:val="00DD52D7"/>
    <w:rsid w:val="00DD64D5"/>
    <w:rsid w:val="00DD6752"/>
    <w:rsid w:val="00DE0DB5"/>
    <w:rsid w:val="00DE4EE7"/>
    <w:rsid w:val="00DE74D9"/>
    <w:rsid w:val="00DF0933"/>
    <w:rsid w:val="00DF36D5"/>
    <w:rsid w:val="00E04B92"/>
    <w:rsid w:val="00E05F85"/>
    <w:rsid w:val="00E0638C"/>
    <w:rsid w:val="00E07D0D"/>
    <w:rsid w:val="00E105EF"/>
    <w:rsid w:val="00E11EDE"/>
    <w:rsid w:val="00E11F7F"/>
    <w:rsid w:val="00E212A5"/>
    <w:rsid w:val="00E21DCB"/>
    <w:rsid w:val="00E22969"/>
    <w:rsid w:val="00E22AE2"/>
    <w:rsid w:val="00E244A2"/>
    <w:rsid w:val="00E244DC"/>
    <w:rsid w:val="00E2607F"/>
    <w:rsid w:val="00E276F5"/>
    <w:rsid w:val="00E305A7"/>
    <w:rsid w:val="00E3062F"/>
    <w:rsid w:val="00E3291E"/>
    <w:rsid w:val="00E3339E"/>
    <w:rsid w:val="00E36093"/>
    <w:rsid w:val="00E37A48"/>
    <w:rsid w:val="00E40218"/>
    <w:rsid w:val="00E41342"/>
    <w:rsid w:val="00E452C8"/>
    <w:rsid w:val="00E45D09"/>
    <w:rsid w:val="00E47D0A"/>
    <w:rsid w:val="00E51A84"/>
    <w:rsid w:val="00E52E55"/>
    <w:rsid w:val="00E56B40"/>
    <w:rsid w:val="00E56BF0"/>
    <w:rsid w:val="00E60A38"/>
    <w:rsid w:val="00E60FF0"/>
    <w:rsid w:val="00E614B8"/>
    <w:rsid w:val="00E62EBF"/>
    <w:rsid w:val="00E647A9"/>
    <w:rsid w:val="00E64D41"/>
    <w:rsid w:val="00E66467"/>
    <w:rsid w:val="00E670FF"/>
    <w:rsid w:val="00E67232"/>
    <w:rsid w:val="00E7033E"/>
    <w:rsid w:val="00E7059C"/>
    <w:rsid w:val="00E71507"/>
    <w:rsid w:val="00E71B34"/>
    <w:rsid w:val="00E72789"/>
    <w:rsid w:val="00E73349"/>
    <w:rsid w:val="00E75400"/>
    <w:rsid w:val="00E76F6A"/>
    <w:rsid w:val="00E81EE9"/>
    <w:rsid w:val="00E8245E"/>
    <w:rsid w:val="00E8356A"/>
    <w:rsid w:val="00E83807"/>
    <w:rsid w:val="00E84B2C"/>
    <w:rsid w:val="00E84E91"/>
    <w:rsid w:val="00E855B8"/>
    <w:rsid w:val="00E868E9"/>
    <w:rsid w:val="00E912F5"/>
    <w:rsid w:val="00E91CF4"/>
    <w:rsid w:val="00E92104"/>
    <w:rsid w:val="00E93765"/>
    <w:rsid w:val="00E97F09"/>
    <w:rsid w:val="00EA0272"/>
    <w:rsid w:val="00EA197F"/>
    <w:rsid w:val="00EA1D2C"/>
    <w:rsid w:val="00EA35F6"/>
    <w:rsid w:val="00EA450B"/>
    <w:rsid w:val="00EA46F9"/>
    <w:rsid w:val="00EA54AC"/>
    <w:rsid w:val="00EA5554"/>
    <w:rsid w:val="00EA57E9"/>
    <w:rsid w:val="00EA681D"/>
    <w:rsid w:val="00EB4FF4"/>
    <w:rsid w:val="00EB53DA"/>
    <w:rsid w:val="00EB73AF"/>
    <w:rsid w:val="00EB77F8"/>
    <w:rsid w:val="00EC0B26"/>
    <w:rsid w:val="00EC1033"/>
    <w:rsid w:val="00EC2384"/>
    <w:rsid w:val="00EC2562"/>
    <w:rsid w:val="00EC274F"/>
    <w:rsid w:val="00EC301F"/>
    <w:rsid w:val="00EC3955"/>
    <w:rsid w:val="00EC4714"/>
    <w:rsid w:val="00EC4F36"/>
    <w:rsid w:val="00EC67CE"/>
    <w:rsid w:val="00EC6C60"/>
    <w:rsid w:val="00ED13E8"/>
    <w:rsid w:val="00ED1BD3"/>
    <w:rsid w:val="00ED5C38"/>
    <w:rsid w:val="00ED6D0B"/>
    <w:rsid w:val="00ED7C99"/>
    <w:rsid w:val="00EE3BCF"/>
    <w:rsid w:val="00EE6735"/>
    <w:rsid w:val="00EF05A8"/>
    <w:rsid w:val="00EF0CC9"/>
    <w:rsid w:val="00EF2E35"/>
    <w:rsid w:val="00EF3E38"/>
    <w:rsid w:val="00EF43A1"/>
    <w:rsid w:val="00EF4C0A"/>
    <w:rsid w:val="00EF5447"/>
    <w:rsid w:val="00EF682D"/>
    <w:rsid w:val="00F00015"/>
    <w:rsid w:val="00F00521"/>
    <w:rsid w:val="00F013BC"/>
    <w:rsid w:val="00F0367D"/>
    <w:rsid w:val="00F0497C"/>
    <w:rsid w:val="00F05306"/>
    <w:rsid w:val="00F053AB"/>
    <w:rsid w:val="00F07020"/>
    <w:rsid w:val="00F10ABB"/>
    <w:rsid w:val="00F14E14"/>
    <w:rsid w:val="00F151AA"/>
    <w:rsid w:val="00F15871"/>
    <w:rsid w:val="00F17B66"/>
    <w:rsid w:val="00F17EBA"/>
    <w:rsid w:val="00F200C9"/>
    <w:rsid w:val="00F27C06"/>
    <w:rsid w:val="00F3034B"/>
    <w:rsid w:val="00F3076A"/>
    <w:rsid w:val="00F30D91"/>
    <w:rsid w:val="00F32E2C"/>
    <w:rsid w:val="00F32F80"/>
    <w:rsid w:val="00F3478B"/>
    <w:rsid w:val="00F379C2"/>
    <w:rsid w:val="00F404D2"/>
    <w:rsid w:val="00F41290"/>
    <w:rsid w:val="00F418BC"/>
    <w:rsid w:val="00F4215C"/>
    <w:rsid w:val="00F43999"/>
    <w:rsid w:val="00F43CB4"/>
    <w:rsid w:val="00F441A6"/>
    <w:rsid w:val="00F44326"/>
    <w:rsid w:val="00F469C8"/>
    <w:rsid w:val="00F47547"/>
    <w:rsid w:val="00F529BE"/>
    <w:rsid w:val="00F52C01"/>
    <w:rsid w:val="00F5400C"/>
    <w:rsid w:val="00F55895"/>
    <w:rsid w:val="00F609DA"/>
    <w:rsid w:val="00F641CA"/>
    <w:rsid w:val="00F649A6"/>
    <w:rsid w:val="00F6533F"/>
    <w:rsid w:val="00F65678"/>
    <w:rsid w:val="00F6695F"/>
    <w:rsid w:val="00F66EF1"/>
    <w:rsid w:val="00F66FD9"/>
    <w:rsid w:val="00F67876"/>
    <w:rsid w:val="00F679FF"/>
    <w:rsid w:val="00F719EF"/>
    <w:rsid w:val="00F760B5"/>
    <w:rsid w:val="00F76B5C"/>
    <w:rsid w:val="00F77F4B"/>
    <w:rsid w:val="00F8080D"/>
    <w:rsid w:val="00F846B3"/>
    <w:rsid w:val="00F858B3"/>
    <w:rsid w:val="00F8700F"/>
    <w:rsid w:val="00F91506"/>
    <w:rsid w:val="00F91608"/>
    <w:rsid w:val="00F93499"/>
    <w:rsid w:val="00F94715"/>
    <w:rsid w:val="00FA2FEA"/>
    <w:rsid w:val="00FA3934"/>
    <w:rsid w:val="00FA6151"/>
    <w:rsid w:val="00FA7750"/>
    <w:rsid w:val="00FA7E79"/>
    <w:rsid w:val="00FB10CA"/>
    <w:rsid w:val="00FB2B8C"/>
    <w:rsid w:val="00FB476D"/>
    <w:rsid w:val="00FB50FD"/>
    <w:rsid w:val="00FB5EB4"/>
    <w:rsid w:val="00FC15A1"/>
    <w:rsid w:val="00FC1C1F"/>
    <w:rsid w:val="00FC34AB"/>
    <w:rsid w:val="00FC684C"/>
    <w:rsid w:val="00FC6ED2"/>
    <w:rsid w:val="00FC7486"/>
    <w:rsid w:val="00FD1B25"/>
    <w:rsid w:val="00FD7450"/>
    <w:rsid w:val="00FE0DBD"/>
    <w:rsid w:val="00FE2E06"/>
    <w:rsid w:val="00FE4DCB"/>
    <w:rsid w:val="00FE4EA7"/>
    <w:rsid w:val="00FE5B81"/>
    <w:rsid w:val="00FE697E"/>
    <w:rsid w:val="00FF032E"/>
    <w:rsid w:val="00FF0E11"/>
    <w:rsid w:val="00FF3F66"/>
    <w:rsid w:val="00FF4F69"/>
    <w:rsid w:val="00FF6392"/>
    <w:rsid w:val="00FF6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unhideWhenUsed="0"/>
    <w:lsdException w:name="Table Web 1" w:semiHidden="0" w:unhideWhenUsed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572"/>
    <w:pPr>
      <w:spacing w:after="200" w:line="276" w:lineRule="auto"/>
    </w:pPr>
    <w:rPr>
      <w:rFonts w:ascii="Times New Roman" w:eastAsia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6949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6949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372572"/>
    <w:pPr>
      <w:spacing w:after="120" w:line="480" w:lineRule="auto"/>
    </w:pPr>
    <w:rPr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37257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372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72572"/>
    <w:rPr>
      <w:rFonts w:ascii="Times New Roman" w:hAnsi="Times New Roman" w:cs="Times New Roman"/>
      <w:sz w:val="24"/>
      <w:lang w:eastAsia="en-GB"/>
    </w:rPr>
  </w:style>
  <w:style w:type="paragraph" w:styleId="ListParagraph">
    <w:name w:val="List Paragraph"/>
    <w:basedOn w:val="Normal"/>
    <w:uiPriority w:val="99"/>
    <w:qFormat/>
    <w:rsid w:val="003725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725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7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72572"/>
    <w:rPr>
      <w:rFonts w:ascii="Times New Roman" w:hAnsi="Times New Roman" w:cs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3725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372572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372572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372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2572"/>
    <w:rPr>
      <w:rFonts w:ascii="Tahom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7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72572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rsid w:val="005573AC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rsid w:val="00BA18A2"/>
  </w:style>
  <w:style w:type="paragraph" w:styleId="Header">
    <w:name w:val="header"/>
    <w:basedOn w:val="Normal"/>
    <w:link w:val="HeaderChar"/>
    <w:uiPriority w:val="99"/>
    <w:unhideWhenUsed/>
    <w:rsid w:val="00F1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871"/>
    <w:rPr>
      <w:rFonts w:ascii="Times New Roman" w:eastAsia="Times New Roman" w:hAnsi="Times New Roman"/>
      <w:sz w:val="24"/>
      <w:szCs w:val="22"/>
    </w:rPr>
  </w:style>
  <w:style w:type="paragraph" w:styleId="Revision">
    <w:name w:val="Revision"/>
    <w:hidden/>
    <w:uiPriority w:val="99"/>
    <w:semiHidden/>
    <w:rsid w:val="005772F4"/>
    <w:rPr>
      <w:rFonts w:ascii="Times New Roman" w:eastAsia="Times New Roman" w:hAnsi="Times New Roman"/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FF6392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49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49D2"/>
    <w:rPr>
      <w:rFonts w:ascii="Times New Roman" w:eastAsia="Times New Roman" w:hAnsi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6949D2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6949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6949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82769F"/>
    <w:pPr>
      <w:spacing w:after="0"/>
      <w:jc w:val="center"/>
    </w:pPr>
    <w:rPr>
      <w:rFonts w:ascii="Gill Sans MT" w:hAnsi="Gill Sans M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69F"/>
    <w:rPr>
      <w:rFonts w:ascii="Gill Sans MT" w:eastAsia="Times New Roman" w:hAnsi="Gill Sans MT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2769F"/>
    <w:pPr>
      <w:spacing w:line="360" w:lineRule="auto"/>
    </w:pPr>
    <w:rPr>
      <w:rFonts w:ascii="Gill Sans MT" w:hAnsi="Gill Sans M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69F"/>
    <w:rPr>
      <w:rFonts w:ascii="Gill Sans MT" w:eastAsia="Times New Roman" w:hAnsi="Gill Sans MT"/>
      <w:noProof/>
      <w:sz w:val="24"/>
      <w:szCs w:val="22"/>
    </w:rPr>
  </w:style>
  <w:style w:type="table" w:styleId="TableGrid">
    <w:name w:val="Table Grid"/>
    <w:basedOn w:val="TableNormal"/>
    <w:uiPriority w:val="59"/>
    <w:locked/>
    <w:rsid w:val="00B956A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1">
    <w:name w:val="List Table 31"/>
    <w:basedOn w:val="TableNormal"/>
    <w:uiPriority w:val="48"/>
    <w:rsid w:val="00EC6C6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Strong">
    <w:name w:val="Strong"/>
    <w:basedOn w:val="DefaultParagraphFont"/>
    <w:qFormat/>
    <w:locked/>
    <w:rsid w:val="00E05F85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287E"/>
    <w:pPr>
      <w:spacing w:after="0" w:line="240" w:lineRule="auto"/>
    </w:pPr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287E"/>
    <w:rPr>
      <w:rFonts w:eastAsiaTheme="minorHAnsi" w:cs="Consolas"/>
      <w:sz w:val="22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2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C3F13-BEEB-45FE-B906-9A32DBD0C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9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3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272</dc:creator>
  <cp:lastModifiedBy>0004272</cp:lastModifiedBy>
  <cp:revision>1</cp:revision>
  <dcterms:created xsi:type="dcterms:W3CDTF">2017-08-04T09:51:00Z</dcterms:created>
  <dcterms:modified xsi:type="dcterms:W3CDTF">2017-08-04T09:51:00Z</dcterms:modified>
</cp:coreProperties>
</file>